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E02E61" w14:textId="3B0B0EF5" w:rsidR="00E234B0" w:rsidRPr="00AC111F" w:rsidRDefault="00AC111F" w:rsidP="00E234B0">
      <w:pPr>
        <w:shd w:val="clear" w:color="auto" w:fill="FFFFFF"/>
        <w:outlineLvl w:val="0"/>
        <w:rPr>
          <w:rFonts w:eastAsia="Times New Roman"/>
          <w:b/>
          <w:bCs/>
          <w:color w:val="000000"/>
          <w:sz w:val="28"/>
          <w:szCs w:val="28"/>
        </w:rPr>
      </w:pPr>
      <w:r w:rsidRPr="00AC111F">
        <w:rPr>
          <w:rFonts w:eastAsia="Times New Roman"/>
          <w:b/>
          <w:bCs/>
          <w:color w:val="000000"/>
          <w:sz w:val="28"/>
          <w:szCs w:val="28"/>
        </w:rPr>
        <w:t>Multimedia Appendix 1. Tables and code used for model analysis.</w:t>
      </w:r>
    </w:p>
    <w:p w14:paraId="324993D0" w14:textId="77777777" w:rsidR="00AC111F" w:rsidRDefault="00AC111F" w:rsidP="00E234B0">
      <w:pPr>
        <w:shd w:val="clear" w:color="auto" w:fill="FFFFFF"/>
        <w:outlineLvl w:val="0"/>
        <w:rPr>
          <w:rFonts w:eastAsia="Times New Roman"/>
          <w:color w:val="000000"/>
        </w:rPr>
      </w:pPr>
    </w:p>
    <w:p w14:paraId="7E602AC2" w14:textId="5E2320E3" w:rsidR="00E234B0" w:rsidRDefault="00E234B0" w:rsidP="00E234B0">
      <w:pPr>
        <w:outlineLvl w:val="0"/>
        <w:rPr>
          <w:b/>
        </w:rPr>
      </w:pPr>
      <w:r w:rsidRPr="00E92635">
        <w:rPr>
          <w:b/>
        </w:rPr>
        <w:t xml:space="preserve">Table </w:t>
      </w:r>
      <w:r w:rsidR="00D31FA4">
        <w:rPr>
          <w:b/>
        </w:rPr>
        <w:t>S</w:t>
      </w:r>
      <w:r w:rsidRPr="00E92635">
        <w:rPr>
          <w:b/>
        </w:rPr>
        <w:t>1. List o</w:t>
      </w:r>
      <w:r>
        <w:rPr>
          <w:b/>
        </w:rPr>
        <w:t xml:space="preserve">f </w:t>
      </w:r>
      <w:r w:rsidR="004678E3">
        <w:rPr>
          <w:b/>
        </w:rPr>
        <w:t xml:space="preserve">Baseline </w:t>
      </w:r>
      <w:r>
        <w:rPr>
          <w:b/>
        </w:rPr>
        <w:t>Variables Used for Prediction</w:t>
      </w:r>
    </w:p>
    <w:p w14:paraId="047A79A6" w14:textId="77777777" w:rsidR="00E234B0" w:rsidRPr="00E92635" w:rsidRDefault="00E234B0" w:rsidP="00E234B0">
      <w:pPr>
        <w:outlineLvl w:val="0"/>
        <w:rPr>
          <w:b/>
        </w:rPr>
      </w:pPr>
    </w:p>
    <w:tbl>
      <w:tblPr>
        <w:tblStyle w:val="TableGrid"/>
        <w:tblW w:w="10397" w:type="dxa"/>
        <w:tblLayout w:type="fixed"/>
        <w:tblLook w:val="04A0" w:firstRow="1" w:lastRow="0" w:firstColumn="1" w:lastColumn="0" w:noHBand="0" w:noVBand="1"/>
      </w:tblPr>
      <w:tblGrid>
        <w:gridCol w:w="1705"/>
        <w:gridCol w:w="1530"/>
        <w:gridCol w:w="1440"/>
        <w:gridCol w:w="1260"/>
        <w:gridCol w:w="1530"/>
        <w:gridCol w:w="1350"/>
        <w:gridCol w:w="1582"/>
      </w:tblGrid>
      <w:tr w:rsidR="00E234B0" w:rsidRPr="00E92635" w14:paraId="0D64C29A" w14:textId="77777777" w:rsidTr="004678E3">
        <w:tc>
          <w:tcPr>
            <w:tcW w:w="1705" w:type="dxa"/>
          </w:tcPr>
          <w:p w14:paraId="4A55476B" w14:textId="77777777" w:rsidR="00E234B0" w:rsidRPr="001F62B4" w:rsidRDefault="00E234B0" w:rsidP="00187A47">
            <w:pPr>
              <w:rPr>
                <w:b/>
              </w:rPr>
            </w:pPr>
            <w:r>
              <w:rPr>
                <w:b/>
              </w:rPr>
              <w:t>Demographic Variables</w:t>
            </w:r>
          </w:p>
        </w:tc>
        <w:tc>
          <w:tcPr>
            <w:tcW w:w="1530" w:type="dxa"/>
          </w:tcPr>
          <w:p w14:paraId="44A19FEC" w14:textId="206819EB" w:rsidR="00E234B0" w:rsidRPr="004678E3" w:rsidRDefault="00E234B0" w:rsidP="00187A47">
            <w:r w:rsidRPr="004678E3">
              <w:t xml:space="preserve">Age </w:t>
            </w:r>
            <w:r w:rsidR="004678E3">
              <w:t>(years)</w:t>
            </w:r>
          </w:p>
        </w:tc>
        <w:tc>
          <w:tcPr>
            <w:tcW w:w="1440" w:type="dxa"/>
          </w:tcPr>
          <w:p w14:paraId="07810897" w14:textId="33686FF1" w:rsidR="00E234B0" w:rsidRPr="004678E3" w:rsidRDefault="000504C5" w:rsidP="00187A47">
            <w:r w:rsidRPr="004678E3">
              <w:t>Gender</w:t>
            </w:r>
            <w:r w:rsidR="00E234B0" w:rsidRPr="004678E3">
              <w:t xml:space="preserve"> </w:t>
            </w:r>
            <w:r w:rsidR="004678E3">
              <w:t>(categorical)</w:t>
            </w:r>
          </w:p>
        </w:tc>
        <w:tc>
          <w:tcPr>
            <w:tcW w:w="1260" w:type="dxa"/>
          </w:tcPr>
          <w:p w14:paraId="7C3332E3" w14:textId="01C9D503" w:rsidR="00E234B0" w:rsidRPr="004678E3" w:rsidRDefault="000504C5" w:rsidP="00187A47">
            <w:r w:rsidRPr="004678E3">
              <w:t>Marital Status</w:t>
            </w:r>
            <w:r w:rsidR="004678E3">
              <w:t xml:space="preserve"> (categorical)</w:t>
            </w:r>
          </w:p>
        </w:tc>
        <w:tc>
          <w:tcPr>
            <w:tcW w:w="1530" w:type="dxa"/>
          </w:tcPr>
          <w:p w14:paraId="53342AD8" w14:textId="0995B31A" w:rsidR="00E234B0" w:rsidRPr="004678E3" w:rsidRDefault="000504C5" w:rsidP="004678E3">
            <w:r w:rsidRPr="004678E3">
              <w:t>Race</w:t>
            </w:r>
            <w:r w:rsidR="004678E3">
              <w:t xml:space="preserve"> (categorical)</w:t>
            </w:r>
          </w:p>
        </w:tc>
        <w:tc>
          <w:tcPr>
            <w:tcW w:w="1350" w:type="dxa"/>
          </w:tcPr>
          <w:p w14:paraId="135C8E64" w14:textId="77777777" w:rsidR="00E234B0" w:rsidRPr="000504C5" w:rsidRDefault="00E234B0" w:rsidP="00187A47"/>
        </w:tc>
        <w:tc>
          <w:tcPr>
            <w:tcW w:w="1582" w:type="dxa"/>
          </w:tcPr>
          <w:p w14:paraId="60CF57B6" w14:textId="77777777" w:rsidR="00E234B0" w:rsidRPr="000504C5" w:rsidRDefault="00E234B0" w:rsidP="00187A47"/>
        </w:tc>
      </w:tr>
      <w:tr w:rsidR="000504C5" w:rsidRPr="00E92635" w14:paraId="065ABA2A" w14:textId="77777777" w:rsidTr="004678E3">
        <w:tc>
          <w:tcPr>
            <w:tcW w:w="1705" w:type="dxa"/>
          </w:tcPr>
          <w:p w14:paraId="6D8A4D7B" w14:textId="77777777" w:rsidR="000504C5" w:rsidRPr="001F62B4" w:rsidRDefault="000504C5" w:rsidP="000504C5">
            <w:pPr>
              <w:rPr>
                <w:b/>
              </w:rPr>
            </w:pPr>
            <w:r>
              <w:rPr>
                <w:b/>
              </w:rPr>
              <w:t>Exam Variables</w:t>
            </w:r>
          </w:p>
        </w:tc>
        <w:tc>
          <w:tcPr>
            <w:tcW w:w="1530" w:type="dxa"/>
          </w:tcPr>
          <w:p w14:paraId="6DCB6915" w14:textId="4C6B5307" w:rsidR="000504C5" w:rsidRPr="004678E3" w:rsidRDefault="000504C5" w:rsidP="000504C5">
            <w:r w:rsidRPr="004678E3">
              <w:t xml:space="preserve">Height </w:t>
            </w:r>
            <w:r w:rsidR="004678E3" w:rsidRPr="004678E3">
              <w:t>(cm)</w:t>
            </w:r>
          </w:p>
        </w:tc>
        <w:tc>
          <w:tcPr>
            <w:tcW w:w="1440" w:type="dxa"/>
          </w:tcPr>
          <w:p w14:paraId="2F8B3F25" w14:textId="160A77BE" w:rsidR="000504C5" w:rsidRPr="004678E3" w:rsidRDefault="000504C5" w:rsidP="000504C5">
            <w:r w:rsidRPr="004678E3">
              <w:t xml:space="preserve">BMI </w:t>
            </w:r>
            <w:r w:rsidR="004678E3" w:rsidRPr="004678E3">
              <w:t>(Kg/m2)</w:t>
            </w:r>
          </w:p>
        </w:tc>
        <w:tc>
          <w:tcPr>
            <w:tcW w:w="1260" w:type="dxa"/>
          </w:tcPr>
          <w:p w14:paraId="0C02334E" w14:textId="7D6F3B90" w:rsidR="000504C5" w:rsidRPr="004678E3" w:rsidRDefault="000504C5" w:rsidP="000504C5">
            <w:r w:rsidRPr="004678E3">
              <w:t>Waist</w:t>
            </w:r>
            <w:r w:rsidR="004678E3" w:rsidRPr="004678E3">
              <w:t xml:space="preserve"> circumference (cm)</w:t>
            </w:r>
          </w:p>
        </w:tc>
        <w:tc>
          <w:tcPr>
            <w:tcW w:w="1530" w:type="dxa"/>
          </w:tcPr>
          <w:p w14:paraId="4B76E80A" w14:textId="46EC306A" w:rsidR="000504C5" w:rsidRPr="004678E3" w:rsidRDefault="000504C5" w:rsidP="000504C5">
            <w:r w:rsidRPr="004678E3">
              <w:t>Weight</w:t>
            </w:r>
            <w:r w:rsidR="004678E3" w:rsidRPr="004678E3">
              <w:t xml:space="preserve"> (</w:t>
            </w:r>
            <w:proofErr w:type="spellStart"/>
            <w:r w:rsidR="004678E3" w:rsidRPr="004678E3">
              <w:t>lbs</w:t>
            </w:r>
            <w:proofErr w:type="spellEnd"/>
            <w:r w:rsidR="004678E3" w:rsidRPr="004678E3">
              <w:t>)</w:t>
            </w:r>
          </w:p>
        </w:tc>
        <w:tc>
          <w:tcPr>
            <w:tcW w:w="1350" w:type="dxa"/>
          </w:tcPr>
          <w:p w14:paraId="2BB0A405" w14:textId="7A33157B" w:rsidR="000504C5" w:rsidRPr="000504C5" w:rsidRDefault="000504C5" w:rsidP="000504C5">
            <w:r w:rsidRPr="000504C5">
              <w:t>FEV1</w:t>
            </w:r>
            <w:r w:rsidR="004678E3">
              <w:t xml:space="preserve"> (% predicted)</w:t>
            </w:r>
          </w:p>
        </w:tc>
        <w:tc>
          <w:tcPr>
            <w:tcW w:w="1582" w:type="dxa"/>
          </w:tcPr>
          <w:p w14:paraId="32912C3C" w14:textId="69032B59" w:rsidR="000504C5" w:rsidRPr="000504C5" w:rsidRDefault="000504C5" w:rsidP="000504C5">
            <w:r w:rsidRPr="000504C5">
              <w:t>FEV1/FVC</w:t>
            </w:r>
            <w:r w:rsidR="004678E3">
              <w:t xml:space="preserve"> (% predicted)</w:t>
            </w:r>
          </w:p>
        </w:tc>
      </w:tr>
      <w:tr w:rsidR="000504C5" w:rsidRPr="00E92635" w14:paraId="3F4749D6" w14:textId="77777777" w:rsidTr="004678E3">
        <w:tc>
          <w:tcPr>
            <w:tcW w:w="1705" w:type="dxa"/>
          </w:tcPr>
          <w:p w14:paraId="61A491DB" w14:textId="77777777" w:rsidR="000504C5" w:rsidRPr="001F62B4" w:rsidRDefault="000504C5" w:rsidP="000504C5">
            <w:pPr>
              <w:rPr>
                <w:b/>
              </w:rPr>
            </w:pPr>
          </w:p>
        </w:tc>
        <w:tc>
          <w:tcPr>
            <w:tcW w:w="1530" w:type="dxa"/>
          </w:tcPr>
          <w:p w14:paraId="017C6C08" w14:textId="6FF5432B" w:rsidR="000504C5" w:rsidRPr="004678E3" w:rsidRDefault="000504C5" w:rsidP="000504C5">
            <w:r w:rsidRPr="004678E3">
              <w:t>SBP</w:t>
            </w:r>
            <w:r w:rsidR="004678E3">
              <w:t xml:space="preserve"> (mm Hg)</w:t>
            </w:r>
          </w:p>
        </w:tc>
        <w:tc>
          <w:tcPr>
            <w:tcW w:w="1440" w:type="dxa"/>
          </w:tcPr>
          <w:p w14:paraId="1D4930D8" w14:textId="517C9C06" w:rsidR="000504C5" w:rsidRPr="004678E3" w:rsidRDefault="000504C5" w:rsidP="000504C5">
            <w:r w:rsidRPr="004678E3">
              <w:t>DBP</w:t>
            </w:r>
            <w:r w:rsidR="004678E3">
              <w:t xml:space="preserve"> (mm Hg)</w:t>
            </w:r>
          </w:p>
        </w:tc>
        <w:tc>
          <w:tcPr>
            <w:tcW w:w="1260" w:type="dxa"/>
          </w:tcPr>
          <w:p w14:paraId="1BE3A251" w14:textId="62E2CE18" w:rsidR="000504C5" w:rsidRPr="004678E3" w:rsidRDefault="000504C5" w:rsidP="000504C5">
            <w:r w:rsidRPr="004678E3">
              <w:t>Grip Strength</w:t>
            </w:r>
          </w:p>
        </w:tc>
        <w:tc>
          <w:tcPr>
            <w:tcW w:w="1530" w:type="dxa"/>
          </w:tcPr>
          <w:p w14:paraId="06D6C639" w14:textId="5BAEC854" w:rsidR="000504C5" w:rsidRPr="004678E3" w:rsidRDefault="000504C5" w:rsidP="000504C5">
            <w:r w:rsidRPr="004678E3">
              <w:t>Walk Time</w:t>
            </w:r>
            <w:r w:rsidR="004678E3" w:rsidRPr="004678E3">
              <w:t xml:space="preserve"> (seconds / 15 feet)</w:t>
            </w:r>
          </w:p>
        </w:tc>
        <w:tc>
          <w:tcPr>
            <w:tcW w:w="1350" w:type="dxa"/>
          </w:tcPr>
          <w:p w14:paraId="787F2ACB" w14:textId="50878B46" w:rsidR="000504C5" w:rsidRPr="000504C5" w:rsidRDefault="000504C5" w:rsidP="000504C5">
            <w:r w:rsidRPr="000504C5">
              <w:t>FVC</w:t>
            </w:r>
            <w:r w:rsidR="004678E3">
              <w:t xml:space="preserve"> (% predicted)</w:t>
            </w:r>
          </w:p>
        </w:tc>
        <w:tc>
          <w:tcPr>
            <w:tcW w:w="1582" w:type="dxa"/>
          </w:tcPr>
          <w:p w14:paraId="4199AB24" w14:textId="0DFD417C" w:rsidR="000504C5" w:rsidRPr="000504C5" w:rsidRDefault="000504C5" w:rsidP="000504C5"/>
        </w:tc>
      </w:tr>
      <w:tr w:rsidR="000504C5" w:rsidRPr="00E92635" w14:paraId="0B9D8B67" w14:textId="77777777" w:rsidTr="004678E3">
        <w:tc>
          <w:tcPr>
            <w:tcW w:w="1705" w:type="dxa"/>
          </w:tcPr>
          <w:p w14:paraId="2CE874B4" w14:textId="77777777" w:rsidR="000504C5" w:rsidRPr="001F62B4" w:rsidRDefault="000504C5" w:rsidP="000504C5">
            <w:pPr>
              <w:rPr>
                <w:b/>
              </w:rPr>
            </w:pPr>
            <w:r>
              <w:rPr>
                <w:b/>
              </w:rPr>
              <w:t>Lab Variables</w:t>
            </w:r>
          </w:p>
        </w:tc>
        <w:tc>
          <w:tcPr>
            <w:tcW w:w="1530" w:type="dxa"/>
          </w:tcPr>
          <w:p w14:paraId="6CD1EEAF" w14:textId="6295B9CF" w:rsidR="000504C5" w:rsidRPr="004678E3" w:rsidRDefault="000504C5" w:rsidP="000504C5">
            <w:r w:rsidRPr="004678E3">
              <w:t>HDL</w:t>
            </w:r>
            <w:r w:rsidR="004678E3" w:rsidRPr="004678E3">
              <w:t>- Cholesterol (mg/dL)</w:t>
            </w:r>
          </w:p>
        </w:tc>
        <w:tc>
          <w:tcPr>
            <w:tcW w:w="1440" w:type="dxa"/>
          </w:tcPr>
          <w:p w14:paraId="4CBEB2D9" w14:textId="51C582BE" w:rsidR="000504C5" w:rsidRPr="004678E3" w:rsidRDefault="000504C5" w:rsidP="000504C5">
            <w:r w:rsidRPr="004678E3">
              <w:t xml:space="preserve">Glucose </w:t>
            </w:r>
          </w:p>
        </w:tc>
        <w:tc>
          <w:tcPr>
            <w:tcW w:w="1260" w:type="dxa"/>
          </w:tcPr>
          <w:p w14:paraId="4AE011A9" w14:textId="5B0E633F" w:rsidR="000504C5" w:rsidRPr="004678E3" w:rsidRDefault="000504C5" w:rsidP="000504C5">
            <w:r w:rsidRPr="004678E3">
              <w:t>Albumin</w:t>
            </w:r>
            <w:r w:rsidR="004678E3" w:rsidRPr="004678E3">
              <w:t xml:space="preserve"> (g/dL)</w:t>
            </w:r>
          </w:p>
        </w:tc>
        <w:tc>
          <w:tcPr>
            <w:tcW w:w="1530" w:type="dxa"/>
          </w:tcPr>
          <w:p w14:paraId="111270A4" w14:textId="068A65F1" w:rsidR="000504C5" w:rsidRPr="000504C5" w:rsidRDefault="000504C5" w:rsidP="000504C5">
            <w:r w:rsidRPr="000504C5">
              <w:t>CRP</w:t>
            </w:r>
            <w:r w:rsidR="004678E3">
              <w:t xml:space="preserve"> (mg/L)</w:t>
            </w:r>
          </w:p>
        </w:tc>
        <w:tc>
          <w:tcPr>
            <w:tcW w:w="1350" w:type="dxa"/>
          </w:tcPr>
          <w:p w14:paraId="0B77FACE" w14:textId="34673146" w:rsidR="000504C5" w:rsidRPr="000504C5" w:rsidRDefault="000504C5" w:rsidP="000504C5">
            <w:r w:rsidRPr="000504C5">
              <w:t>Uric Acid</w:t>
            </w:r>
            <w:r w:rsidR="004678E3">
              <w:t xml:space="preserve"> (mg/dL)</w:t>
            </w:r>
          </w:p>
        </w:tc>
        <w:tc>
          <w:tcPr>
            <w:tcW w:w="1582" w:type="dxa"/>
          </w:tcPr>
          <w:p w14:paraId="14DD5F4B" w14:textId="75E8B1DA" w:rsidR="000504C5" w:rsidRPr="000504C5" w:rsidRDefault="000504C5" w:rsidP="000504C5">
            <w:r w:rsidRPr="000504C5">
              <w:t>Creatinine</w:t>
            </w:r>
            <w:r w:rsidR="004678E3">
              <w:t xml:space="preserve"> (mg/dL)</w:t>
            </w:r>
          </w:p>
        </w:tc>
      </w:tr>
      <w:tr w:rsidR="000504C5" w:rsidRPr="00E92635" w14:paraId="4AB14BE3" w14:textId="77777777" w:rsidTr="004678E3">
        <w:tc>
          <w:tcPr>
            <w:tcW w:w="1705" w:type="dxa"/>
          </w:tcPr>
          <w:p w14:paraId="35F9A903" w14:textId="77777777" w:rsidR="000504C5" w:rsidRPr="00E92635" w:rsidRDefault="000504C5" w:rsidP="000504C5"/>
        </w:tc>
        <w:tc>
          <w:tcPr>
            <w:tcW w:w="1530" w:type="dxa"/>
          </w:tcPr>
          <w:p w14:paraId="45D5B394" w14:textId="2F2ECFE2" w:rsidR="000504C5" w:rsidRPr="004678E3" w:rsidRDefault="000504C5" w:rsidP="000504C5">
            <w:r w:rsidRPr="004678E3">
              <w:t>LDL</w:t>
            </w:r>
            <w:r w:rsidR="004678E3" w:rsidRPr="004678E3">
              <w:t>-Cholesterol (mg/dL)</w:t>
            </w:r>
          </w:p>
        </w:tc>
        <w:tc>
          <w:tcPr>
            <w:tcW w:w="1440" w:type="dxa"/>
          </w:tcPr>
          <w:p w14:paraId="3257064A" w14:textId="103434F2" w:rsidR="000504C5" w:rsidRPr="004678E3" w:rsidRDefault="000504C5" w:rsidP="000504C5">
            <w:r w:rsidRPr="004678E3">
              <w:t>Triglycerides</w:t>
            </w:r>
            <w:r w:rsidR="004678E3" w:rsidRPr="004678E3">
              <w:t xml:space="preserve"> (mg/dL)</w:t>
            </w:r>
          </w:p>
        </w:tc>
        <w:tc>
          <w:tcPr>
            <w:tcW w:w="1260" w:type="dxa"/>
          </w:tcPr>
          <w:p w14:paraId="4F991056" w14:textId="040C14CE" w:rsidR="000504C5" w:rsidRPr="004678E3" w:rsidRDefault="000504C5" w:rsidP="000504C5">
            <w:r w:rsidRPr="004678E3">
              <w:t>Total Cholesterol</w:t>
            </w:r>
            <w:r w:rsidR="004678E3" w:rsidRPr="004678E3">
              <w:t xml:space="preserve"> (mg/dL)</w:t>
            </w:r>
          </w:p>
        </w:tc>
        <w:tc>
          <w:tcPr>
            <w:tcW w:w="1530" w:type="dxa"/>
          </w:tcPr>
          <w:p w14:paraId="3E1489B6" w14:textId="421CF3B5" w:rsidR="000504C5" w:rsidRPr="000504C5" w:rsidRDefault="000504C5" w:rsidP="000504C5"/>
        </w:tc>
        <w:tc>
          <w:tcPr>
            <w:tcW w:w="1350" w:type="dxa"/>
          </w:tcPr>
          <w:p w14:paraId="34F3D61F" w14:textId="60088681" w:rsidR="000504C5" w:rsidRPr="000504C5" w:rsidRDefault="000504C5" w:rsidP="000504C5"/>
        </w:tc>
        <w:tc>
          <w:tcPr>
            <w:tcW w:w="1582" w:type="dxa"/>
          </w:tcPr>
          <w:p w14:paraId="096A3649" w14:textId="0784F94C" w:rsidR="000504C5" w:rsidRPr="000504C5" w:rsidRDefault="000504C5" w:rsidP="000504C5"/>
        </w:tc>
      </w:tr>
      <w:tr w:rsidR="000504C5" w:rsidRPr="00E92635" w14:paraId="0B754352" w14:textId="77777777" w:rsidTr="004678E3">
        <w:tc>
          <w:tcPr>
            <w:tcW w:w="1705" w:type="dxa"/>
          </w:tcPr>
          <w:p w14:paraId="7C369F58" w14:textId="77777777" w:rsidR="000504C5" w:rsidRPr="00E92635" w:rsidRDefault="000504C5" w:rsidP="000504C5">
            <w:r w:rsidRPr="001F62B4">
              <w:rPr>
                <w:b/>
              </w:rPr>
              <w:t xml:space="preserve">Social </w:t>
            </w:r>
            <w:proofErr w:type="spellStart"/>
            <w:r w:rsidRPr="001F62B4">
              <w:rPr>
                <w:b/>
              </w:rPr>
              <w:t>Hx</w:t>
            </w:r>
            <w:proofErr w:type="spellEnd"/>
            <w:r w:rsidRPr="001F62B4">
              <w:rPr>
                <w:b/>
              </w:rPr>
              <w:t xml:space="preserve"> Variables</w:t>
            </w:r>
          </w:p>
        </w:tc>
        <w:tc>
          <w:tcPr>
            <w:tcW w:w="1530" w:type="dxa"/>
          </w:tcPr>
          <w:p w14:paraId="568BEE4D" w14:textId="385EB1F1" w:rsidR="000504C5" w:rsidRPr="004678E3" w:rsidRDefault="000504C5" w:rsidP="000504C5">
            <w:r w:rsidRPr="004678E3">
              <w:t>Alcohol</w:t>
            </w:r>
            <w:r w:rsidR="004678E3" w:rsidRPr="004678E3">
              <w:t xml:space="preserve"> (#beverages/wk)</w:t>
            </w:r>
          </w:p>
        </w:tc>
        <w:tc>
          <w:tcPr>
            <w:tcW w:w="1440" w:type="dxa"/>
          </w:tcPr>
          <w:p w14:paraId="5141D936" w14:textId="6BEBAA6B" w:rsidR="000504C5" w:rsidRPr="004678E3" w:rsidRDefault="000504C5" w:rsidP="000504C5">
            <w:r w:rsidRPr="004678E3">
              <w:t>Wine</w:t>
            </w:r>
            <w:r w:rsidR="004678E3" w:rsidRPr="004678E3">
              <w:t xml:space="preserve"> (#glasses/wk)</w:t>
            </w:r>
          </w:p>
        </w:tc>
        <w:tc>
          <w:tcPr>
            <w:tcW w:w="1260" w:type="dxa"/>
          </w:tcPr>
          <w:p w14:paraId="6636D344" w14:textId="77777777" w:rsidR="000504C5" w:rsidRPr="004678E3" w:rsidRDefault="000504C5" w:rsidP="000504C5">
            <w:r w:rsidRPr="004678E3">
              <w:t xml:space="preserve">Current Smoker </w:t>
            </w:r>
          </w:p>
        </w:tc>
        <w:tc>
          <w:tcPr>
            <w:tcW w:w="1530" w:type="dxa"/>
          </w:tcPr>
          <w:p w14:paraId="6053D20F" w14:textId="77777777" w:rsidR="000504C5" w:rsidRPr="000504C5" w:rsidRDefault="000504C5" w:rsidP="000504C5">
            <w:r w:rsidRPr="000504C5">
              <w:t xml:space="preserve">Ever Smoker </w:t>
            </w:r>
          </w:p>
        </w:tc>
        <w:tc>
          <w:tcPr>
            <w:tcW w:w="1350" w:type="dxa"/>
          </w:tcPr>
          <w:p w14:paraId="0AAE7B0B" w14:textId="00D6749B" w:rsidR="000504C5" w:rsidRPr="000504C5" w:rsidRDefault="000504C5" w:rsidP="000504C5">
            <w:r w:rsidRPr="000504C5">
              <w:t xml:space="preserve">Pack Years </w:t>
            </w:r>
            <w:r w:rsidR="004678E3">
              <w:t>smoked at baseline</w:t>
            </w:r>
          </w:p>
        </w:tc>
        <w:tc>
          <w:tcPr>
            <w:tcW w:w="1582" w:type="dxa"/>
          </w:tcPr>
          <w:p w14:paraId="62B3168E" w14:textId="21292F0C" w:rsidR="000504C5" w:rsidRPr="000504C5" w:rsidRDefault="000504C5" w:rsidP="000504C5"/>
        </w:tc>
      </w:tr>
      <w:tr w:rsidR="000504C5" w:rsidRPr="00E92635" w14:paraId="2AEE7936" w14:textId="77777777" w:rsidTr="004678E3">
        <w:tc>
          <w:tcPr>
            <w:tcW w:w="1705" w:type="dxa"/>
          </w:tcPr>
          <w:p w14:paraId="2CA44C53" w14:textId="153F8186" w:rsidR="000504C5" w:rsidRPr="00E92635" w:rsidRDefault="000504C5" w:rsidP="000504C5">
            <w:r w:rsidRPr="00E175EA">
              <w:rPr>
                <w:b/>
              </w:rPr>
              <w:t>Medication Variables</w:t>
            </w:r>
            <w:r w:rsidR="004678E3">
              <w:rPr>
                <w:b/>
              </w:rPr>
              <w:t xml:space="preserve"> (Taking at baseline)</w:t>
            </w:r>
          </w:p>
        </w:tc>
        <w:tc>
          <w:tcPr>
            <w:tcW w:w="1530" w:type="dxa"/>
          </w:tcPr>
          <w:p w14:paraId="3610D416" w14:textId="7DDB9C87" w:rsidR="000504C5" w:rsidRPr="004678E3" w:rsidRDefault="000504C5" w:rsidP="000504C5">
            <w:r w:rsidRPr="004678E3">
              <w:t>ACE-I</w:t>
            </w:r>
          </w:p>
        </w:tc>
        <w:tc>
          <w:tcPr>
            <w:tcW w:w="1440" w:type="dxa"/>
          </w:tcPr>
          <w:p w14:paraId="3EA511DB" w14:textId="77777777" w:rsidR="000504C5" w:rsidRPr="004678E3" w:rsidRDefault="000504C5" w:rsidP="000504C5">
            <w:r w:rsidRPr="004678E3">
              <w:t xml:space="preserve">Beta Blk Meds </w:t>
            </w:r>
          </w:p>
        </w:tc>
        <w:tc>
          <w:tcPr>
            <w:tcW w:w="1260" w:type="dxa"/>
          </w:tcPr>
          <w:p w14:paraId="5DAACB6F" w14:textId="7E664165" w:rsidR="000504C5" w:rsidRPr="004678E3" w:rsidRDefault="000504C5" w:rsidP="000504C5">
            <w:r w:rsidRPr="004678E3">
              <w:t xml:space="preserve">CCB Blk Meds </w:t>
            </w:r>
          </w:p>
        </w:tc>
        <w:tc>
          <w:tcPr>
            <w:tcW w:w="1530" w:type="dxa"/>
          </w:tcPr>
          <w:p w14:paraId="7C4B4919" w14:textId="77777777" w:rsidR="000504C5" w:rsidRPr="000504C5" w:rsidRDefault="000504C5" w:rsidP="000504C5">
            <w:r w:rsidRPr="000504C5">
              <w:t xml:space="preserve">Diuretic Meds </w:t>
            </w:r>
          </w:p>
        </w:tc>
        <w:tc>
          <w:tcPr>
            <w:tcW w:w="1350" w:type="dxa"/>
          </w:tcPr>
          <w:p w14:paraId="6F4033DF" w14:textId="1CA0616E" w:rsidR="000504C5" w:rsidRPr="000504C5" w:rsidRDefault="000504C5" w:rsidP="000504C5">
            <w:r w:rsidRPr="000504C5">
              <w:t xml:space="preserve">Aspirin </w:t>
            </w:r>
          </w:p>
        </w:tc>
        <w:tc>
          <w:tcPr>
            <w:tcW w:w="1582" w:type="dxa"/>
          </w:tcPr>
          <w:p w14:paraId="0D12F284" w14:textId="012FA3DB" w:rsidR="000504C5" w:rsidRPr="000504C5" w:rsidRDefault="000504C5" w:rsidP="000504C5">
            <w:r w:rsidRPr="000504C5">
              <w:t xml:space="preserve">HTN Meds </w:t>
            </w:r>
          </w:p>
        </w:tc>
      </w:tr>
      <w:tr w:rsidR="000504C5" w:rsidRPr="00E92635" w14:paraId="048782D2" w14:textId="77777777" w:rsidTr="004678E3">
        <w:tc>
          <w:tcPr>
            <w:tcW w:w="1705" w:type="dxa"/>
          </w:tcPr>
          <w:p w14:paraId="69BCE4A6" w14:textId="77777777" w:rsidR="000504C5" w:rsidRPr="00E175EA" w:rsidRDefault="000504C5" w:rsidP="000504C5">
            <w:pPr>
              <w:rPr>
                <w:b/>
              </w:rPr>
            </w:pPr>
          </w:p>
        </w:tc>
        <w:tc>
          <w:tcPr>
            <w:tcW w:w="1530" w:type="dxa"/>
          </w:tcPr>
          <w:p w14:paraId="0E9C927E" w14:textId="7C84CD3D" w:rsidR="000504C5" w:rsidRPr="004678E3" w:rsidRDefault="000504C5" w:rsidP="000504C5">
            <w:r w:rsidRPr="004678E3">
              <w:t>Vasodilator Meds</w:t>
            </w:r>
          </w:p>
        </w:tc>
        <w:tc>
          <w:tcPr>
            <w:tcW w:w="1440" w:type="dxa"/>
          </w:tcPr>
          <w:p w14:paraId="27ACAB9D" w14:textId="77777777" w:rsidR="000504C5" w:rsidRPr="004678E3" w:rsidRDefault="000504C5" w:rsidP="000504C5"/>
        </w:tc>
        <w:tc>
          <w:tcPr>
            <w:tcW w:w="1260" w:type="dxa"/>
          </w:tcPr>
          <w:p w14:paraId="26407696" w14:textId="77777777" w:rsidR="000504C5" w:rsidRPr="004678E3" w:rsidRDefault="000504C5" w:rsidP="000504C5"/>
        </w:tc>
        <w:tc>
          <w:tcPr>
            <w:tcW w:w="1530" w:type="dxa"/>
          </w:tcPr>
          <w:p w14:paraId="12121616" w14:textId="77777777" w:rsidR="000504C5" w:rsidRPr="004678E3" w:rsidRDefault="000504C5" w:rsidP="000504C5"/>
        </w:tc>
        <w:tc>
          <w:tcPr>
            <w:tcW w:w="1350" w:type="dxa"/>
          </w:tcPr>
          <w:p w14:paraId="5AE6094E" w14:textId="77777777" w:rsidR="000504C5" w:rsidRPr="004678E3" w:rsidRDefault="000504C5" w:rsidP="000504C5"/>
        </w:tc>
        <w:tc>
          <w:tcPr>
            <w:tcW w:w="1582" w:type="dxa"/>
          </w:tcPr>
          <w:p w14:paraId="45FFE1D5" w14:textId="77777777" w:rsidR="000504C5" w:rsidRPr="004678E3" w:rsidRDefault="000504C5" w:rsidP="000504C5"/>
        </w:tc>
      </w:tr>
      <w:tr w:rsidR="000504C5" w:rsidRPr="00E92635" w14:paraId="4898593B" w14:textId="77777777" w:rsidTr="004678E3">
        <w:tc>
          <w:tcPr>
            <w:tcW w:w="1705" w:type="dxa"/>
            <w:vAlign w:val="bottom"/>
          </w:tcPr>
          <w:p w14:paraId="19ACDC7E" w14:textId="5671A4F9" w:rsidR="000504C5" w:rsidRPr="000504C5" w:rsidRDefault="000504C5" w:rsidP="000504C5">
            <w:pPr>
              <w:rPr>
                <w:b/>
              </w:rPr>
            </w:pPr>
            <w:r w:rsidRPr="000504C5">
              <w:rPr>
                <w:b/>
              </w:rPr>
              <w:t>Family History Variable</w:t>
            </w:r>
          </w:p>
        </w:tc>
        <w:tc>
          <w:tcPr>
            <w:tcW w:w="1530" w:type="dxa"/>
          </w:tcPr>
          <w:p w14:paraId="17939961" w14:textId="6AC07415" w:rsidR="000504C5" w:rsidRPr="004678E3" w:rsidRDefault="000504C5" w:rsidP="000504C5">
            <w:r w:rsidRPr="004678E3">
              <w:t xml:space="preserve">Stroke </w:t>
            </w:r>
          </w:p>
        </w:tc>
        <w:tc>
          <w:tcPr>
            <w:tcW w:w="1440" w:type="dxa"/>
          </w:tcPr>
          <w:p w14:paraId="146FDC48" w14:textId="698B437B" w:rsidR="000504C5" w:rsidRPr="004678E3" w:rsidRDefault="000504C5" w:rsidP="000504C5">
            <w:r w:rsidRPr="004678E3">
              <w:t>Myocardial Infarction</w:t>
            </w:r>
          </w:p>
        </w:tc>
        <w:tc>
          <w:tcPr>
            <w:tcW w:w="1260" w:type="dxa"/>
          </w:tcPr>
          <w:p w14:paraId="226278EB" w14:textId="77777777" w:rsidR="000504C5" w:rsidRPr="004678E3" w:rsidRDefault="000504C5" w:rsidP="000504C5"/>
        </w:tc>
        <w:tc>
          <w:tcPr>
            <w:tcW w:w="1530" w:type="dxa"/>
          </w:tcPr>
          <w:p w14:paraId="36C5A324" w14:textId="77777777" w:rsidR="000504C5" w:rsidRPr="004678E3" w:rsidRDefault="000504C5" w:rsidP="000504C5"/>
        </w:tc>
        <w:tc>
          <w:tcPr>
            <w:tcW w:w="1350" w:type="dxa"/>
          </w:tcPr>
          <w:p w14:paraId="571078C3" w14:textId="77777777" w:rsidR="000504C5" w:rsidRPr="004678E3" w:rsidRDefault="000504C5" w:rsidP="000504C5"/>
        </w:tc>
        <w:tc>
          <w:tcPr>
            <w:tcW w:w="1582" w:type="dxa"/>
          </w:tcPr>
          <w:p w14:paraId="2DF5C521" w14:textId="0E3AB029" w:rsidR="000504C5" w:rsidRPr="004678E3" w:rsidRDefault="000504C5" w:rsidP="000504C5"/>
        </w:tc>
      </w:tr>
      <w:tr w:rsidR="000504C5" w:rsidRPr="00E92635" w14:paraId="0478EF76" w14:textId="77777777" w:rsidTr="004678E3">
        <w:tc>
          <w:tcPr>
            <w:tcW w:w="1705" w:type="dxa"/>
          </w:tcPr>
          <w:p w14:paraId="17A408E6" w14:textId="77777777" w:rsidR="000504C5" w:rsidRPr="001F62B4" w:rsidRDefault="000504C5" w:rsidP="000504C5">
            <w:pPr>
              <w:rPr>
                <w:b/>
              </w:rPr>
            </w:pPr>
            <w:r>
              <w:rPr>
                <w:b/>
              </w:rPr>
              <w:t xml:space="preserve">Medical </w:t>
            </w:r>
            <w:proofErr w:type="spellStart"/>
            <w:r>
              <w:rPr>
                <w:b/>
              </w:rPr>
              <w:t>Hx</w:t>
            </w:r>
            <w:proofErr w:type="spellEnd"/>
            <w:r>
              <w:rPr>
                <w:b/>
              </w:rPr>
              <w:t xml:space="preserve"> Variables</w:t>
            </w:r>
          </w:p>
        </w:tc>
        <w:tc>
          <w:tcPr>
            <w:tcW w:w="1530" w:type="dxa"/>
          </w:tcPr>
          <w:p w14:paraId="0AF61894" w14:textId="77777777" w:rsidR="000504C5" w:rsidRPr="004678E3" w:rsidRDefault="000504C5" w:rsidP="000504C5">
            <w:r w:rsidRPr="004678E3">
              <w:t>Hypertension</w:t>
            </w:r>
          </w:p>
        </w:tc>
        <w:tc>
          <w:tcPr>
            <w:tcW w:w="1440" w:type="dxa"/>
          </w:tcPr>
          <w:p w14:paraId="1E19A203" w14:textId="0073DD4B" w:rsidR="000504C5" w:rsidRPr="004678E3" w:rsidRDefault="000504C5" w:rsidP="000504C5">
            <w:r w:rsidRPr="004678E3">
              <w:t>Aortic Stenosis</w:t>
            </w:r>
          </w:p>
        </w:tc>
        <w:tc>
          <w:tcPr>
            <w:tcW w:w="1260" w:type="dxa"/>
          </w:tcPr>
          <w:p w14:paraId="58690210" w14:textId="77777777" w:rsidR="000504C5" w:rsidRPr="004678E3" w:rsidRDefault="000504C5" w:rsidP="000504C5">
            <w:r w:rsidRPr="004678E3">
              <w:t xml:space="preserve">Diabetes </w:t>
            </w:r>
          </w:p>
        </w:tc>
        <w:tc>
          <w:tcPr>
            <w:tcW w:w="1530" w:type="dxa"/>
          </w:tcPr>
          <w:p w14:paraId="4F8109C3" w14:textId="18488D93" w:rsidR="000504C5" w:rsidRPr="004678E3" w:rsidRDefault="000504C5" w:rsidP="000504C5">
            <w:r w:rsidRPr="004678E3">
              <w:t>Metabolic Syndrome</w:t>
            </w:r>
          </w:p>
        </w:tc>
        <w:tc>
          <w:tcPr>
            <w:tcW w:w="1350" w:type="dxa"/>
          </w:tcPr>
          <w:p w14:paraId="24605189" w14:textId="32856F99" w:rsidR="000504C5" w:rsidRPr="004678E3" w:rsidRDefault="004678E3" w:rsidP="000504C5">
            <w:r>
              <w:rPr>
                <w:rFonts w:ascii="Times" w:eastAsia="Times New Roman" w:hAnsi="Times" w:cs="Calibri"/>
                <w:color w:val="000000"/>
              </w:rPr>
              <w:t>S</w:t>
            </w:r>
            <w:r w:rsidRPr="004678E3">
              <w:rPr>
                <w:rFonts w:ascii="Times" w:eastAsia="Times New Roman" w:hAnsi="Times" w:cs="Calibri"/>
                <w:color w:val="000000"/>
              </w:rPr>
              <w:t xml:space="preserve">troke, TIA, or </w:t>
            </w:r>
            <w:r>
              <w:rPr>
                <w:rFonts w:ascii="Times" w:eastAsia="Times New Roman" w:hAnsi="Times" w:cs="Calibri"/>
                <w:color w:val="000000"/>
              </w:rPr>
              <w:t>C</w:t>
            </w:r>
            <w:r w:rsidRPr="004678E3">
              <w:rPr>
                <w:rFonts w:ascii="Times" w:eastAsia="Times New Roman" w:hAnsi="Times" w:cs="Calibri"/>
                <w:color w:val="000000"/>
              </w:rPr>
              <w:t xml:space="preserve">arotid </w:t>
            </w:r>
            <w:r>
              <w:rPr>
                <w:rFonts w:ascii="Times" w:eastAsia="Times New Roman" w:hAnsi="Times" w:cs="Calibri"/>
                <w:color w:val="000000"/>
              </w:rPr>
              <w:t>E</w:t>
            </w:r>
            <w:r w:rsidRPr="004678E3">
              <w:rPr>
                <w:rFonts w:ascii="Times" w:eastAsia="Times New Roman" w:hAnsi="Times" w:cs="Calibri"/>
                <w:color w:val="000000"/>
              </w:rPr>
              <w:t>ndarterectomy</w:t>
            </w:r>
          </w:p>
        </w:tc>
        <w:tc>
          <w:tcPr>
            <w:tcW w:w="1582" w:type="dxa"/>
            <w:vAlign w:val="bottom"/>
          </w:tcPr>
          <w:p w14:paraId="1E24CA7D" w14:textId="475C16E4" w:rsidR="000504C5" w:rsidRPr="004678E3" w:rsidRDefault="000504C5" w:rsidP="000504C5"/>
        </w:tc>
      </w:tr>
      <w:tr w:rsidR="000504C5" w:rsidRPr="00E92635" w14:paraId="1E3EE8B4" w14:textId="77777777" w:rsidTr="004678E3">
        <w:tc>
          <w:tcPr>
            <w:tcW w:w="1705" w:type="dxa"/>
          </w:tcPr>
          <w:p w14:paraId="2E873160" w14:textId="77777777" w:rsidR="000504C5" w:rsidRPr="001F62B4" w:rsidRDefault="000504C5" w:rsidP="000504C5">
            <w:pPr>
              <w:rPr>
                <w:b/>
              </w:rPr>
            </w:pPr>
          </w:p>
        </w:tc>
        <w:tc>
          <w:tcPr>
            <w:tcW w:w="1530" w:type="dxa"/>
          </w:tcPr>
          <w:p w14:paraId="137DE97F" w14:textId="28DA77AB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Stroke</w:t>
            </w:r>
          </w:p>
        </w:tc>
        <w:tc>
          <w:tcPr>
            <w:tcW w:w="1440" w:type="dxa"/>
          </w:tcPr>
          <w:p w14:paraId="60737AC3" w14:textId="2EE35F62" w:rsidR="000504C5" w:rsidRPr="004678E3" w:rsidRDefault="004678E3" w:rsidP="000504C5">
            <w:r>
              <w:t>Congestive Heart Failure</w:t>
            </w:r>
          </w:p>
        </w:tc>
        <w:tc>
          <w:tcPr>
            <w:tcW w:w="1260" w:type="dxa"/>
          </w:tcPr>
          <w:p w14:paraId="49396B92" w14:textId="7BC5E56E" w:rsidR="000504C5" w:rsidRPr="004678E3" w:rsidRDefault="000504C5" w:rsidP="000504C5"/>
        </w:tc>
        <w:tc>
          <w:tcPr>
            <w:tcW w:w="1530" w:type="dxa"/>
          </w:tcPr>
          <w:p w14:paraId="3AE0ACFC" w14:textId="0DC28DC8" w:rsidR="000504C5" w:rsidRPr="004678E3" w:rsidRDefault="000504C5" w:rsidP="000504C5"/>
        </w:tc>
        <w:tc>
          <w:tcPr>
            <w:tcW w:w="1350" w:type="dxa"/>
          </w:tcPr>
          <w:p w14:paraId="58591D6E" w14:textId="7E24F42F" w:rsidR="000504C5" w:rsidRPr="004678E3" w:rsidRDefault="000504C5" w:rsidP="000504C5"/>
        </w:tc>
        <w:tc>
          <w:tcPr>
            <w:tcW w:w="1582" w:type="dxa"/>
            <w:vAlign w:val="bottom"/>
          </w:tcPr>
          <w:p w14:paraId="6DCAF5A7" w14:textId="77777777" w:rsidR="000504C5" w:rsidRPr="004678E3" w:rsidRDefault="000504C5" w:rsidP="000504C5"/>
        </w:tc>
      </w:tr>
      <w:tr w:rsidR="000504C5" w:rsidRPr="00E92635" w14:paraId="24C0A696" w14:textId="77777777" w:rsidTr="004678E3">
        <w:tc>
          <w:tcPr>
            <w:tcW w:w="1705" w:type="dxa"/>
          </w:tcPr>
          <w:p w14:paraId="6E71FD8E" w14:textId="77777777" w:rsidR="000504C5" w:rsidRPr="00E175EA" w:rsidRDefault="000504C5" w:rsidP="000504C5">
            <w:pPr>
              <w:rPr>
                <w:b/>
              </w:rPr>
            </w:pPr>
            <w:r>
              <w:rPr>
                <w:b/>
              </w:rPr>
              <w:t>ECG Variables</w:t>
            </w:r>
          </w:p>
        </w:tc>
        <w:tc>
          <w:tcPr>
            <w:tcW w:w="1530" w:type="dxa"/>
          </w:tcPr>
          <w:p w14:paraId="26192B52" w14:textId="748A517A" w:rsidR="000504C5" w:rsidRPr="004678E3" w:rsidRDefault="000504C5" w:rsidP="000504C5">
            <w:r w:rsidRPr="004678E3">
              <w:t>Atrial Fibrillation</w:t>
            </w:r>
          </w:p>
        </w:tc>
        <w:tc>
          <w:tcPr>
            <w:tcW w:w="1440" w:type="dxa"/>
          </w:tcPr>
          <w:p w14:paraId="2E9FB0A6" w14:textId="72B3E82F" w:rsidR="000504C5" w:rsidRPr="004678E3" w:rsidRDefault="000504C5" w:rsidP="000504C5">
            <w:r w:rsidRPr="004678E3">
              <w:t>LVH</w:t>
            </w:r>
          </w:p>
        </w:tc>
        <w:tc>
          <w:tcPr>
            <w:tcW w:w="1260" w:type="dxa"/>
            <w:vAlign w:val="bottom"/>
          </w:tcPr>
          <w:p w14:paraId="3F488B33" w14:textId="43E2D682" w:rsidR="000504C5" w:rsidRPr="004678E3" w:rsidRDefault="004678E3" w:rsidP="000504C5">
            <w:r>
              <w:rPr>
                <w:rFonts w:ascii="Calibri" w:hAnsi="Calibri" w:cs="Calibri"/>
                <w:color w:val="000000"/>
              </w:rPr>
              <w:t xml:space="preserve">Incomplete </w:t>
            </w:r>
            <w:r w:rsidR="000504C5" w:rsidRPr="004678E3">
              <w:rPr>
                <w:rFonts w:ascii="Calibri" w:hAnsi="Calibri" w:cs="Calibri"/>
                <w:color w:val="000000"/>
              </w:rPr>
              <w:t>R</w:t>
            </w:r>
            <w:r>
              <w:rPr>
                <w:rFonts w:ascii="Calibri" w:hAnsi="Calibri" w:cs="Calibri"/>
                <w:color w:val="000000"/>
              </w:rPr>
              <w:t xml:space="preserve">ight </w:t>
            </w:r>
            <w:r w:rsidR="000504C5" w:rsidRPr="004678E3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undle </w:t>
            </w:r>
            <w:r w:rsidR="000504C5" w:rsidRPr="004678E3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 xml:space="preserve">ranch </w:t>
            </w:r>
            <w:r w:rsidR="000504C5" w:rsidRPr="004678E3">
              <w:rPr>
                <w:rFonts w:ascii="Calibri" w:hAnsi="Calibri" w:cs="Calibri"/>
                <w:color w:val="000000"/>
              </w:rPr>
              <w:t>B</w:t>
            </w:r>
            <w:r>
              <w:rPr>
                <w:rFonts w:ascii="Calibri" w:hAnsi="Calibri" w:cs="Calibri"/>
                <w:color w:val="000000"/>
              </w:rPr>
              <w:t>lock</w:t>
            </w:r>
          </w:p>
        </w:tc>
        <w:tc>
          <w:tcPr>
            <w:tcW w:w="1530" w:type="dxa"/>
          </w:tcPr>
          <w:p w14:paraId="5D10F486" w14:textId="7CA81BB3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Q wave MI</w:t>
            </w:r>
          </w:p>
        </w:tc>
        <w:tc>
          <w:tcPr>
            <w:tcW w:w="1350" w:type="dxa"/>
          </w:tcPr>
          <w:p w14:paraId="6E81A014" w14:textId="79C6D333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Q wave and ST-T wave</w:t>
            </w:r>
          </w:p>
        </w:tc>
        <w:tc>
          <w:tcPr>
            <w:tcW w:w="1582" w:type="dxa"/>
          </w:tcPr>
          <w:p w14:paraId="7DE71294" w14:textId="568F0CE2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ST-T wave abnormality</w:t>
            </w:r>
          </w:p>
        </w:tc>
      </w:tr>
      <w:tr w:rsidR="000504C5" w:rsidRPr="00E92635" w14:paraId="5A8F2338" w14:textId="77777777" w:rsidTr="004678E3">
        <w:trPr>
          <w:trHeight w:val="170"/>
        </w:trPr>
        <w:tc>
          <w:tcPr>
            <w:tcW w:w="1705" w:type="dxa"/>
          </w:tcPr>
          <w:p w14:paraId="0DC394D9" w14:textId="77777777" w:rsidR="000504C5" w:rsidRPr="00E92635" w:rsidRDefault="000504C5" w:rsidP="000504C5"/>
        </w:tc>
        <w:tc>
          <w:tcPr>
            <w:tcW w:w="1530" w:type="dxa"/>
          </w:tcPr>
          <w:p w14:paraId="2331FFD5" w14:textId="141461B7" w:rsidR="000504C5" w:rsidRPr="004678E3" w:rsidRDefault="000504C5" w:rsidP="000504C5">
            <w:r w:rsidRPr="004678E3">
              <w:t>ST elevation</w:t>
            </w:r>
          </w:p>
        </w:tc>
        <w:tc>
          <w:tcPr>
            <w:tcW w:w="1440" w:type="dxa"/>
          </w:tcPr>
          <w:p w14:paraId="50304E4B" w14:textId="6CD8D8FE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1</w:t>
            </w:r>
            <w:r w:rsidRPr="004678E3">
              <w:rPr>
                <w:rFonts w:ascii="Calibri" w:hAnsi="Calibri" w:cs="Calibri"/>
                <w:color w:val="000000"/>
                <w:vertAlign w:val="superscript"/>
              </w:rPr>
              <w:t>st</w:t>
            </w:r>
            <w:r w:rsidRPr="004678E3">
              <w:rPr>
                <w:rFonts w:ascii="Calibri" w:hAnsi="Calibri" w:cs="Calibri"/>
                <w:color w:val="000000"/>
              </w:rPr>
              <w:t xml:space="preserve"> degree AV Block</w:t>
            </w:r>
          </w:p>
        </w:tc>
        <w:tc>
          <w:tcPr>
            <w:tcW w:w="1260" w:type="dxa"/>
          </w:tcPr>
          <w:p w14:paraId="68386AC3" w14:textId="2025B122" w:rsidR="000504C5" w:rsidRPr="004678E3" w:rsidRDefault="000504C5" w:rsidP="000504C5">
            <w:r w:rsidRPr="004678E3">
              <w:rPr>
                <w:rFonts w:ascii="Calibri" w:hAnsi="Calibri" w:cs="Calibri"/>
                <w:color w:val="000000"/>
              </w:rPr>
              <w:t>Conduction Defect</w:t>
            </w:r>
          </w:p>
        </w:tc>
        <w:tc>
          <w:tcPr>
            <w:tcW w:w="1530" w:type="dxa"/>
          </w:tcPr>
          <w:p w14:paraId="57649AAC" w14:textId="34CDCF1B" w:rsidR="000504C5" w:rsidRPr="000504C5" w:rsidRDefault="000504C5" w:rsidP="000504C5"/>
        </w:tc>
        <w:tc>
          <w:tcPr>
            <w:tcW w:w="1350" w:type="dxa"/>
          </w:tcPr>
          <w:p w14:paraId="498E9E89" w14:textId="1CA89232" w:rsidR="000504C5" w:rsidRPr="000504C5" w:rsidRDefault="000504C5" w:rsidP="000504C5"/>
        </w:tc>
        <w:tc>
          <w:tcPr>
            <w:tcW w:w="1582" w:type="dxa"/>
            <w:vAlign w:val="bottom"/>
          </w:tcPr>
          <w:p w14:paraId="7F64D6BE" w14:textId="23D69693" w:rsidR="000504C5" w:rsidRPr="000504C5" w:rsidRDefault="000504C5" w:rsidP="000504C5"/>
        </w:tc>
      </w:tr>
      <w:tr w:rsidR="000504C5" w:rsidRPr="00E92635" w14:paraId="2EFC03DD" w14:textId="77777777" w:rsidTr="004678E3">
        <w:trPr>
          <w:trHeight w:val="170"/>
        </w:trPr>
        <w:tc>
          <w:tcPr>
            <w:tcW w:w="1705" w:type="dxa"/>
          </w:tcPr>
          <w:p w14:paraId="376305E6" w14:textId="77777777" w:rsidR="000504C5" w:rsidRPr="00E92635" w:rsidRDefault="000504C5" w:rsidP="000504C5">
            <w:r w:rsidRPr="001F62B4">
              <w:rPr>
                <w:b/>
              </w:rPr>
              <w:t>Echo Variables</w:t>
            </w:r>
          </w:p>
        </w:tc>
        <w:tc>
          <w:tcPr>
            <w:tcW w:w="1530" w:type="dxa"/>
          </w:tcPr>
          <w:p w14:paraId="6CE62A09" w14:textId="2FF23404" w:rsidR="000504C5" w:rsidRPr="004678E3" w:rsidRDefault="000504C5" w:rsidP="000504C5">
            <w:r w:rsidRPr="004678E3">
              <w:t>LV wall motion</w:t>
            </w:r>
          </w:p>
        </w:tc>
        <w:tc>
          <w:tcPr>
            <w:tcW w:w="1440" w:type="dxa"/>
          </w:tcPr>
          <w:p w14:paraId="54E7812C" w14:textId="77777777" w:rsidR="000504C5" w:rsidRPr="004678E3" w:rsidRDefault="000504C5" w:rsidP="000504C5">
            <w:pPr>
              <w:rPr>
                <w:rFonts w:ascii="Calibri" w:hAnsi="Calibri" w:cs="Calibri"/>
                <w:color w:val="000000"/>
              </w:rPr>
            </w:pPr>
            <w:r w:rsidRPr="004678E3">
              <w:t>LVEF</w:t>
            </w:r>
          </w:p>
        </w:tc>
        <w:tc>
          <w:tcPr>
            <w:tcW w:w="1260" w:type="dxa"/>
          </w:tcPr>
          <w:p w14:paraId="50535006" w14:textId="63B61FFF" w:rsidR="000504C5" w:rsidRPr="004678E3" w:rsidRDefault="000504C5" w:rsidP="000504C5">
            <w:pPr>
              <w:rPr>
                <w:rFonts w:ascii="Calibri" w:hAnsi="Calibri" w:cs="Calibri"/>
                <w:color w:val="000000"/>
              </w:rPr>
            </w:pPr>
            <w:r w:rsidRPr="004678E3">
              <w:t xml:space="preserve">Mitral Regurgitation </w:t>
            </w:r>
          </w:p>
        </w:tc>
        <w:tc>
          <w:tcPr>
            <w:tcW w:w="1530" w:type="dxa"/>
          </w:tcPr>
          <w:p w14:paraId="2731C442" w14:textId="0857EB80" w:rsidR="000504C5" w:rsidRPr="000504C5" w:rsidRDefault="000504C5" w:rsidP="000504C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350" w:type="dxa"/>
          </w:tcPr>
          <w:p w14:paraId="3B42D5CB" w14:textId="38B92445" w:rsidR="000504C5" w:rsidRPr="000504C5" w:rsidRDefault="000504C5" w:rsidP="000504C5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82" w:type="dxa"/>
          </w:tcPr>
          <w:p w14:paraId="0E10A0F8" w14:textId="61093167" w:rsidR="000504C5" w:rsidRPr="000504C5" w:rsidRDefault="000504C5" w:rsidP="000504C5">
            <w:pPr>
              <w:rPr>
                <w:rFonts w:ascii="Calibri" w:hAnsi="Calibri" w:cs="Calibri"/>
                <w:color w:val="000000"/>
              </w:rPr>
            </w:pPr>
          </w:p>
        </w:tc>
      </w:tr>
    </w:tbl>
    <w:p w14:paraId="1D391663" w14:textId="77777777" w:rsidR="00E234B0" w:rsidRDefault="00E234B0" w:rsidP="00E234B0">
      <w:pPr>
        <w:shd w:val="clear" w:color="auto" w:fill="FFFFFF"/>
        <w:outlineLvl w:val="0"/>
        <w:rPr>
          <w:rFonts w:eastAsia="Times New Roman"/>
          <w:color w:val="000000"/>
        </w:rPr>
      </w:pPr>
    </w:p>
    <w:p w14:paraId="421F4815" w14:textId="451D284B" w:rsidR="0047723D" w:rsidRDefault="0047723D"/>
    <w:p w14:paraId="07166422" w14:textId="2A35B1C4" w:rsidR="002A7464" w:rsidRDefault="002A7464" w:rsidP="002A7464">
      <w:pPr>
        <w:rPr>
          <w:b/>
        </w:rPr>
      </w:pPr>
      <w:r w:rsidRPr="002A7464">
        <w:rPr>
          <w:b/>
        </w:rPr>
        <w:t xml:space="preserve">Table </w:t>
      </w:r>
      <w:r w:rsidR="00D31FA4">
        <w:rPr>
          <w:b/>
        </w:rPr>
        <w:t>S</w:t>
      </w:r>
      <w:r w:rsidRPr="002A7464">
        <w:rPr>
          <w:b/>
        </w:rPr>
        <w:t>2 –Framingham Cox Regression Coefficients for CHD Events</w:t>
      </w:r>
    </w:p>
    <w:p w14:paraId="2CC787E6" w14:textId="77777777" w:rsidR="002A7464" w:rsidRPr="002A7464" w:rsidRDefault="002A7464" w:rsidP="002A746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A7464" w:rsidRPr="002A7464" w14:paraId="30CF0D2A" w14:textId="77777777" w:rsidTr="002A7464">
        <w:tc>
          <w:tcPr>
            <w:tcW w:w="3116" w:type="dxa"/>
          </w:tcPr>
          <w:p w14:paraId="15AC59F4" w14:textId="515ED8EA" w:rsidR="002A7464" w:rsidRPr="002A7464" w:rsidRDefault="002A7464" w:rsidP="002A7464">
            <w:r w:rsidRPr="002A7464">
              <w:t xml:space="preserve">Risk Factor  </w:t>
            </w:r>
          </w:p>
        </w:tc>
        <w:tc>
          <w:tcPr>
            <w:tcW w:w="3117" w:type="dxa"/>
          </w:tcPr>
          <w:p w14:paraId="10039C0B" w14:textId="16234D6A" w:rsidR="002A7464" w:rsidRPr="002A7464" w:rsidRDefault="002A7464" w:rsidP="002A7464">
            <w:r w:rsidRPr="002A7464">
              <w:t xml:space="preserve">Men </w:t>
            </w:r>
          </w:p>
        </w:tc>
        <w:tc>
          <w:tcPr>
            <w:tcW w:w="3117" w:type="dxa"/>
          </w:tcPr>
          <w:p w14:paraId="75860086" w14:textId="635D9FB1" w:rsidR="002A7464" w:rsidRPr="002A7464" w:rsidRDefault="002A7464" w:rsidP="002A7464">
            <w:r w:rsidRPr="002A7464">
              <w:t>Women</w:t>
            </w:r>
          </w:p>
        </w:tc>
      </w:tr>
      <w:tr w:rsidR="002A7464" w:rsidRPr="002A7464" w14:paraId="5D54A233" w14:textId="77777777" w:rsidTr="002A7464">
        <w:tc>
          <w:tcPr>
            <w:tcW w:w="3116" w:type="dxa"/>
          </w:tcPr>
          <w:p w14:paraId="1238E119" w14:textId="4C56AC70" w:rsidR="002A7464" w:rsidRPr="002A7464" w:rsidRDefault="002A7464" w:rsidP="002A7464">
            <w:r w:rsidRPr="002A7464">
              <w:t xml:space="preserve">Age, y </w:t>
            </w:r>
          </w:p>
        </w:tc>
        <w:tc>
          <w:tcPr>
            <w:tcW w:w="3117" w:type="dxa"/>
          </w:tcPr>
          <w:p w14:paraId="2B203195" w14:textId="1C644DEF" w:rsidR="002A7464" w:rsidRPr="002A7464" w:rsidRDefault="002A7464" w:rsidP="002A7464">
            <w:r w:rsidRPr="002A7464">
              <w:t xml:space="preserve">0.05 </w:t>
            </w:r>
          </w:p>
        </w:tc>
        <w:tc>
          <w:tcPr>
            <w:tcW w:w="3117" w:type="dxa"/>
          </w:tcPr>
          <w:p w14:paraId="0D1AEF22" w14:textId="4F0E7DD3" w:rsidR="002A7464" w:rsidRPr="002A7464" w:rsidRDefault="002A7464" w:rsidP="002A7464">
            <w:r w:rsidRPr="002A7464">
              <w:t>0.17</w:t>
            </w:r>
          </w:p>
        </w:tc>
      </w:tr>
      <w:tr w:rsidR="002A7464" w:rsidRPr="002A7464" w14:paraId="0CA4DE68" w14:textId="77777777" w:rsidTr="002A7464">
        <w:tc>
          <w:tcPr>
            <w:tcW w:w="3116" w:type="dxa"/>
          </w:tcPr>
          <w:p w14:paraId="4F09875E" w14:textId="7BEA9F80" w:rsidR="002A7464" w:rsidRPr="002A7464" w:rsidRDefault="002A7464" w:rsidP="002A7464">
            <w:r w:rsidRPr="002A7464">
              <w:t xml:space="preserve">Optimal </w:t>
            </w:r>
            <w:r>
              <w:t xml:space="preserve">BP </w:t>
            </w:r>
            <w:r w:rsidRPr="002A7464">
              <w:t>(S</w:t>
            </w:r>
            <w:r>
              <w:t>&lt;</w:t>
            </w:r>
            <w:r w:rsidRPr="002A7464">
              <w:t>120, D</w:t>
            </w:r>
            <w:r>
              <w:t>&lt;</w:t>
            </w:r>
            <w:r w:rsidRPr="002A7464">
              <w:t xml:space="preserve">80) </w:t>
            </w:r>
          </w:p>
        </w:tc>
        <w:tc>
          <w:tcPr>
            <w:tcW w:w="3117" w:type="dxa"/>
          </w:tcPr>
          <w:p w14:paraId="3B9AF179" w14:textId="3456894C" w:rsidR="002A7464" w:rsidRPr="002A7464" w:rsidRDefault="002A7464" w:rsidP="002A7464">
            <w:r w:rsidRPr="002A7464">
              <w:t xml:space="preserve">0.09 </w:t>
            </w:r>
          </w:p>
        </w:tc>
        <w:tc>
          <w:tcPr>
            <w:tcW w:w="3117" w:type="dxa"/>
          </w:tcPr>
          <w:p w14:paraId="422E7E02" w14:textId="4EDE0379" w:rsidR="002A7464" w:rsidRPr="002A7464" w:rsidRDefault="002A7464" w:rsidP="002A7464">
            <w:r w:rsidRPr="002A7464">
              <w:t>−0.74</w:t>
            </w:r>
          </w:p>
        </w:tc>
      </w:tr>
      <w:tr w:rsidR="002A7464" w:rsidRPr="002A7464" w14:paraId="5C08C769" w14:textId="77777777" w:rsidTr="002A7464">
        <w:tc>
          <w:tcPr>
            <w:tcW w:w="3116" w:type="dxa"/>
          </w:tcPr>
          <w:p w14:paraId="2BF500CB" w14:textId="3BF7FDFD" w:rsidR="002A7464" w:rsidRPr="002A7464" w:rsidRDefault="002A7464" w:rsidP="002A7464">
            <w:r w:rsidRPr="002A7464">
              <w:t>Normal</w:t>
            </w:r>
            <w:r>
              <w:t xml:space="preserve"> BP</w:t>
            </w:r>
            <w:r w:rsidRPr="002A7464">
              <w:t xml:space="preserve"> (S</w:t>
            </w:r>
            <w:r>
              <w:t>&lt;</w:t>
            </w:r>
            <w:r w:rsidRPr="002A7464">
              <w:t>130, D</w:t>
            </w:r>
            <w:r>
              <w:t>&lt;</w:t>
            </w:r>
            <w:r w:rsidRPr="002A7464">
              <w:t>85)</w:t>
            </w:r>
          </w:p>
        </w:tc>
        <w:tc>
          <w:tcPr>
            <w:tcW w:w="3117" w:type="dxa"/>
          </w:tcPr>
          <w:p w14:paraId="712C2A62" w14:textId="33D7984B" w:rsidR="002A7464" w:rsidRPr="002A7464" w:rsidRDefault="002A7464" w:rsidP="002A7464">
            <w:r w:rsidRPr="002A7464">
              <w:t>0.00</w:t>
            </w:r>
          </w:p>
        </w:tc>
        <w:tc>
          <w:tcPr>
            <w:tcW w:w="3117" w:type="dxa"/>
          </w:tcPr>
          <w:p w14:paraId="4662EC1C" w14:textId="70FA56BA" w:rsidR="002A7464" w:rsidRPr="002A7464" w:rsidRDefault="002A7464" w:rsidP="002A7464">
            <w:r w:rsidRPr="002A7464">
              <w:t>0.00</w:t>
            </w:r>
          </w:p>
        </w:tc>
      </w:tr>
      <w:tr w:rsidR="002A7464" w:rsidRPr="002A7464" w14:paraId="60D21332" w14:textId="77777777" w:rsidTr="002A7464">
        <w:tc>
          <w:tcPr>
            <w:tcW w:w="3116" w:type="dxa"/>
          </w:tcPr>
          <w:p w14:paraId="57D6EDCC" w14:textId="7BA01606" w:rsidR="002A7464" w:rsidRPr="002A7464" w:rsidRDefault="002A7464" w:rsidP="002A7464">
            <w:r w:rsidRPr="002A7464">
              <w:t xml:space="preserve">High normal BP (S&lt;140, D&lt;90) </w:t>
            </w:r>
          </w:p>
        </w:tc>
        <w:tc>
          <w:tcPr>
            <w:tcW w:w="3117" w:type="dxa"/>
          </w:tcPr>
          <w:p w14:paraId="6B6D7F1A" w14:textId="270DD9E0" w:rsidR="002A7464" w:rsidRPr="002A7464" w:rsidRDefault="002A7464" w:rsidP="002A7464">
            <w:r w:rsidRPr="002A7464">
              <w:t xml:space="preserve">0.42 </w:t>
            </w:r>
          </w:p>
        </w:tc>
        <w:tc>
          <w:tcPr>
            <w:tcW w:w="3117" w:type="dxa"/>
          </w:tcPr>
          <w:p w14:paraId="62B1FA09" w14:textId="596C28C3" w:rsidR="002A7464" w:rsidRPr="002A7464" w:rsidRDefault="002A7464" w:rsidP="002A7464">
            <w:r w:rsidRPr="002A7464">
              <w:t>−0.37</w:t>
            </w:r>
          </w:p>
        </w:tc>
      </w:tr>
      <w:tr w:rsidR="002A7464" w:rsidRPr="002A7464" w14:paraId="5B79C7CC" w14:textId="77777777" w:rsidTr="002A7464">
        <w:tc>
          <w:tcPr>
            <w:tcW w:w="3116" w:type="dxa"/>
          </w:tcPr>
          <w:p w14:paraId="76373C87" w14:textId="2ED4E571" w:rsidR="002A7464" w:rsidRPr="002A7464" w:rsidRDefault="002A7464" w:rsidP="002A7464">
            <w:r w:rsidRPr="002A7464">
              <w:t xml:space="preserve">Stage I </w:t>
            </w:r>
            <w:proofErr w:type="spellStart"/>
            <w:r w:rsidRPr="002A7464">
              <w:t>Htn</w:t>
            </w:r>
            <w:proofErr w:type="spellEnd"/>
            <w:r w:rsidRPr="002A7464">
              <w:t xml:space="preserve"> (S&lt;160, D&lt;100) </w:t>
            </w:r>
          </w:p>
        </w:tc>
        <w:tc>
          <w:tcPr>
            <w:tcW w:w="3117" w:type="dxa"/>
          </w:tcPr>
          <w:p w14:paraId="4019FF4E" w14:textId="2B00F2FF" w:rsidR="002A7464" w:rsidRPr="002A7464" w:rsidRDefault="002A7464" w:rsidP="002A7464">
            <w:r w:rsidRPr="002A7464">
              <w:t xml:space="preserve">0.66 </w:t>
            </w:r>
          </w:p>
        </w:tc>
        <w:tc>
          <w:tcPr>
            <w:tcW w:w="3117" w:type="dxa"/>
          </w:tcPr>
          <w:p w14:paraId="40641B58" w14:textId="5E76F335" w:rsidR="002A7464" w:rsidRPr="002A7464" w:rsidRDefault="002A7464" w:rsidP="002A7464">
            <w:r w:rsidRPr="002A7464">
              <w:t>0.22</w:t>
            </w:r>
          </w:p>
        </w:tc>
      </w:tr>
      <w:tr w:rsidR="002A7464" w:rsidRPr="002A7464" w14:paraId="5DCA9FEE" w14:textId="77777777" w:rsidTr="002A7464">
        <w:tc>
          <w:tcPr>
            <w:tcW w:w="3116" w:type="dxa"/>
          </w:tcPr>
          <w:p w14:paraId="69F2CC3A" w14:textId="2815A8A3" w:rsidR="002A7464" w:rsidRPr="002A7464" w:rsidRDefault="002A7464" w:rsidP="002A7464">
            <w:r w:rsidRPr="002A7464">
              <w:t xml:space="preserve">Stage II-IV </w:t>
            </w:r>
            <w:proofErr w:type="spellStart"/>
            <w:r w:rsidRPr="002A7464">
              <w:t>Htn</w:t>
            </w:r>
            <w:proofErr w:type="spellEnd"/>
            <w:r w:rsidRPr="002A7464">
              <w:t xml:space="preserve"> (S&gt;160, D&gt;100)  </w:t>
            </w:r>
          </w:p>
        </w:tc>
        <w:tc>
          <w:tcPr>
            <w:tcW w:w="3117" w:type="dxa"/>
          </w:tcPr>
          <w:p w14:paraId="2291B539" w14:textId="4BD6B8A8" w:rsidR="002A7464" w:rsidRPr="002A7464" w:rsidRDefault="002A7464" w:rsidP="002A7464">
            <w:r w:rsidRPr="002A7464">
              <w:t xml:space="preserve">0.90 </w:t>
            </w:r>
          </w:p>
        </w:tc>
        <w:tc>
          <w:tcPr>
            <w:tcW w:w="3117" w:type="dxa"/>
          </w:tcPr>
          <w:p w14:paraId="4AE2119D" w14:textId="0776EB9D" w:rsidR="002A7464" w:rsidRPr="002A7464" w:rsidRDefault="002A7464" w:rsidP="002A7464">
            <w:r w:rsidRPr="002A7464">
              <w:t>0.61</w:t>
            </w:r>
          </w:p>
        </w:tc>
      </w:tr>
      <w:tr w:rsidR="002A7464" w:rsidRPr="002A7464" w14:paraId="347753A7" w14:textId="77777777" w:rsidTr="002A7464">
        <w:tc>
          <w:tcPr>
            <w:tcW w:w="3116" w:type="dxa"/>
          </w:tcPr>
          <w:p w14:paraId="6896C9D4" w14:textId="16116F0F" w:rsidR="002A7464" w:rsidRPr="002A7464" w:rsidRDefault="002A7464" w:rsidP="002A7464">
            <w:r w:rsidRPr="002A7464">
              <w:t>Total cholesterol (TC) &lt;160</w:t>
            </w:r>
          </w:p>
        </w:tc>
        <w:tc>
          <w:tcPr>
            <w:tcW w:w="3117" w:type="dxa"/>
          </w:tcPr>
          <w:p w14:paraId="7BC9C857" w14:textId="2E76BA83" w:rsidR="002A7464" w:rsidRPr="002A7464" w:rsidRDefault="002A7464" w:rsidP="002A7464">
            <w:r w:rsidRPr="002A7464">
              <w:t>−0.</w:t>
            </w:r>
            <w:r>
              <w:t>38</w:t>
            </w:r>
          </w:p>
        </w:tc>
        <w:tc>
          <w:tcPr>
            <w:tcW w:w="3117" w:type="dxa"/>
          </w:tcPr>
          <w:p w14:paraId="0717BB41" w14:textId="1BDDFD66" w:rsidR="002A7464" w:rsidRPr="002A7464" w:rsidRDefault="002A7464" w:rsidP="002A7464">
            <w:r w:rsidRPr="002A7464">
              <w:t>−0.21</w:t>
            </w:r>
          </w:p>
        </w:tc>
      </w:tr>
      <w:tr w:rsidR="002A7464" w:rsidRPr="002A7464" w14:paraId="67875B38" w14:textId="77777777" w:rsidTr="002A7464">
        <w:tc>
          <w:tcPr>
            <w:tcW w:w="3116" w:type="dxa"/>
          </w:tcPr>
          <w:p w14:paraId="60D0F97E" w14:textId="0D7EA87C" w:rsidR="002A7464" w:rsidRPr="002A7464" w:rsidRDefault="002A7464" w:rsidP="002A7464">
            <w:r>
              <w:t xml:space="preserve">TC </w:t>
            </w:r>
            <w:r w:rsidRPr="002A7464">
              <w:t>160-199</w:t>
            </w:r>
          </w:p>
        </w:tc>
        <w:tc>
          <w:tcPr>
            <w:tcW w:w="3117" w:type="dxa"/>
          </w:tcPr>
          <w:p w14:paraId="4C005015" w14:textId="5784D0D3" w:rsidR="002A7464" w:rsidRPr="002A7464" w:rsidRDefault="002A7464" w:rsidP="002A7464">
            <w:r w:rsidRPr="002A7464">
              <w:t>0.00</w:t>
            </w:r>
          </w:p>
        </w:tc>
        <w:tc>
          <w:tcPr>
            <w:tcW w:w="3117" w:type="dxa"/>
          </w:tcPr>
          <w:p w14:paraId="430D1264" w14:textId="38C009B4" w:rsidR="002A7464" w:rsidRPr="002A7464" w:rsidRDefault="002A7464" w:rsidP="002A7464">
            <w:r w:rsidRPr="002A7464">
              <w:t>0.00</w:t>
            </w:r>
          </w:p>
        </w:tc>
      </w:tr>
      <w:tr w:rsidR="002A7464" w:rsidRPr="002A7464" w14:paraId="3C80C0A7" w14:textId="77777777" w:rsidTr="002A7464">
        <w:tc>
          <w:tcPr>
            <w:tcW w:w="3116" w:type="dxa"/>
          </w:tcPr>
          <w:p w14:paraId="2093C411" w14:textId="4F124B5A" w:rsidR="002A7464" w:rsidRPr="002A7464" w:rsidRDefault="002A7464" w:rsidP="002A7464">
            <w:r>
              <w:t xml:space="preserve">TC </w:t>
            </w:r>
            <w:r w:rsidRPr="002A7464">
              <w:t xml:space="preserve">200-239 </w:t>
            </w:r>
          </w:p>
        </w:tc>
        <w:tc>
          <w:tcPr>
            <w:tcW w:w="3117" w:type="dxa"/>
          </w:tcPr>
          <w:p w14:paraId="5FD59418" w14:textId="79DF850B" w:rsidR="002A7464" w:rsidRPr="002A7464" w:rsidRDefault="002A7464" w:rsidP="002A7464">
            <w:r w:rsidRPr="002A7464">
              <w:t xml:space="preserve">0.57 </w:t>
            </w:r>
          </w:p>
        </w:tc>
        <w:tc>
          <w:tcPr>
            <w:tcW w:w="3117" w:type="dxa"/>
          </w:tcPr>
          <w:p w14:paraId="1F9F4758" w14:textId="671F59AC" w:rsidR="002A7464" w:rsidRPr="002A7464" w:rsidRDefault="002A7464" w:rsidP="002A7464">
            <w:r w:rsidRPr="002A7464">
              <w:t>0.44</w:t>
            </w:r>
          </w:p>
        </w:tc>
      </w:tr>
      <w:tr w:rsidR="002A7464" w:rsidRPr="002A7464" w14:paraId="4134CF12" w14:textId="77777777" w:rsidTr="002A7464">
        <w:tc>
          <w:tcPr>
            <w:tcW w:w="3116" w:type="dxa"/>
          </w:tcPr>
          <w:p w14:paraId="4D7F066F" w14:textId="7351E039" w:rsidR="002A7464" w:rsidRPr="002A7464" w:rsidRDefault="002A7464" w:rsidP="002A7464">
            <w:r>
              <w:t xml:space="preserve">TC </w:t>
            </w:r>
            <w:r w:rsidRPr="002A7464">
              <w:t xml:space="preserve">240-279 </w:t>
            </w:r>
          </w:p>
        </w:tc>
        <w:tc>
          <w:tcPr>
            <w:tcW w:w="3117" w:type="dxa"/>
          </w:tcPr>
          <w:p w14:paraId="1D26AED0" w14:textId="15FF2FF5" w:rsidR="002A7464" w:rsidRPr="002A7464" w:rsidRDefault="002A7464" w:rsidP="002A7464">
            <w:r w:rsidRPr="002A7464">
              <w:t xml:space="preserve">0.74 </w:t>
            </w:r>
          </w:p>
        </w:tc>
        <w:tc>
          <w:tcPr>
            <w:tcW w:w="3117" w:type="dxa"/>
          </w:tcPr>
          <w:p w14:paraId="700D16E9" w14:textId="04AFCB85" w:rsidR="002A7464" w:rsidRPr="002A7464" w:rsidRDefault="002A7464" w:rsidP="002A7464">
            <w:r w:rsidRPr="002A7464">
              <w:t>0.56</w:t>
            </w:r>
          </w:p>
        </w:tc>
      </w:tr>
      <w:tr w:rsidR="002A7464" w:rsidRPr="002A7464" w14:paraId="52A6A0D0" w14:textId="77777777" w:rsidTr="002A7464">
        <w:tc>
          <w:tcPr>
            <w:tcW w:w="3116" w:type="dxa"/>
          </w:tcPr>
          <w:p w14:paraId="2100A021" w14:textId="2713E9A3" w:rsidR="002A7464" w:rsidRPr="002A7464" w:rsidRDefault="002A7464" w:rsidP="002A7464">
            <w:r>
              <w:t xml:space="preserve">TC &gt; </w:t>
            </w:r>
            <w:r w:rsidRPr="002A7464">
              <w:t xml:space="preserve">280 </w:t>
            </w:r>
          </w:p>
        </w:tc>
        <w:tc>
          <w:tcPr>
            <w:tcW w:w="3117" w:type="dxa"/>
          </w:tcPr>
          <w:p w14:paraId="300BD174" w14:textId="4D2816CA" w:rsidR="002A7464" w:rsidRPr="002A7464" w:rsidRDefault="002A7464" w:rsidP="002A7464">
            <w:r w:rsidRPr="002A7464">
              <w:t xml:space="preserve"> 0.83 </w:t>
            </w:r>
          </w:p>
        </w:tc>
        <w:tc>
          <w:tcPr>
            <w:tcW w:w="3117" w:type="dxa"/>
          </w:tcPr>
          <w:p w14:paraId="506F2336" w14:textId="2FEBD0A3" w:rsidR="002A7464" w:rsidRPr="002A7464" w:rsidRDefault="002A7464" w:rsidP="002A7464">
            <w:r w:rsidRPr="002A7464">
              <w:t>0.89</w:t>
            </w:r>
          </w:p>
        </w:tc>
      </w:tr>
      <w:tr w:rsidR="002A7464" w:rsidRPr="002A7464" w14:paraId="29057B4E" w14:textId="77777777" w:rsidTr="002A7464">
        <w:tc>
          <w:tcPr>
            <w:tcW w:w="3116" w:type="dxa"/>
          </w:tcPr>
          <w:p w14:paraId="249CA4E7" w14:textId="579D5A7C" w:rsidR="002A7464" w:rsidRPr="002A7464" w:rsidRDefault="002A7464" w:rsidP="002A7464">
            <w:r>
              <w:t>HDL-C</w:t>
            </w:r>
            <w:r w:rsidRPr="002A7464">
              <w:t xml:space="preserve">_35 </w:t>
            </w:r>
          </w:p>
        </w:tc>
        <w:tc>
          <w:tcPr>
            <w:tcW w:w="3117" w:type="dxa"/>
          </w:tcPr>
          <w:p w14:paraId="286EEF96" w14:textId="4E7F2631" w:rsidR="002A7464" w:rsidRPr="002A7464" w:rsidRDefault="002A7464" w:rsidP="002A7464">
            <w:r w:rsidRPr="002A7464">
              <w:t xml:space="preserve">0.61 </w:t>
            </w:r>
          </w:p>
        </w:tc>
        <w:tc>
          <w:tcPr>
            <w:tcW w:w="3117" w:type="dxa"/>
          </w:tcPr>
          <w:p w14:paraId="42EA13C6" w14:textId="535CF33A" w:rsidR="002A7464" w:rsidRPr="002A7464" w:rsidRDefault="002A7464" w:rsidP="002A7464">
            <w:r w:rsidRPr="002A7464">
              <w:t>_</w:t>
            </w:r>
            <w:r>
              <w:t xml:space="preserve"> </w:t>
            </w:r>
            <w:r w:rsidRPr="002A7464">
              <w:t xml:space="preserve"> 0.73</w:t>
            </w:r>
          </w:p>
        </w:tc>
      </w:tr>
      <w:tr w:rsidR="002A7464" w:rsidRPr="002A7464" w14:paraId="3553EFA6" w14:textId="77777777" w:rsidTr="002A7464">
        <w:tc>
          <w:tcPr>
            <w:tcW w:w="3116" w:type="dxa"/>
          </w:tcPr>
          <w:p w14:paraId="4588941D" w14:textId="3D24C80A" w:rsidR="002A7464" w:rsidRPr="002A7464" w:rsidRDefault="002A7464" w:rsidP="002A7464">
            <w:r>
              <w:t xml:space="preserve">HDL-C </w:t>
            </w:r>
            <w:r w:rsidRPr="002A7464">
              <w:t xml:space="preserve">35-44 </w:t>
            </w:r>
          </w:p>
        </w:tc>
        <w:tc>
          <w:tcPr>
            <w:tcW w:w="3117" w:type="dxa"/>
          </w:tcPr>
          <w:p w14:paraId="23A7073C" w14:textId="356067E9" w:rsidR="002A7464" w:rsidRPr="002A7464" w:rsidRDefault="002A7464" w:rsidP="002A7464">
            <w:r w:rsidRPr="002A7464">
              <w:t xml:space="preserve">0.37 </w:t>
            </w:r>
          </w:p>
        </w:tc>
        <w:tc>
          <w:tcPr>
            <w:tcW w:w="3117" w:type="dxa"/>
          </w:tcPr>
          <w:p w14:paraId="59CD5573" w14:textId="14A19A47" w:rsidR="002A7464" w:rsidRPr="002A7464" w:rsidRDefault="002A7464" w:rsidP="002A7464">
            <w:r>
              <w:t xml:space="preserve"> </w:t>
            </w:r>
            <w:r w:rsidRPr="002A7464">
              <w:t xml:space="preserve"> 0.60</w:t>
            </w:r>
          </w:p>
        </w:tc>
      </w:tr>
      <w:tr w:rsidR="002A7464" w:rsidRPr="002A7464" w14:paraId="5509795A" w14:textId="77777777" w:rsidTr="002A7464">
        <w:tc>
          <w:tcPr>
            <w:tcW w:w="3116" w:type="dxa"/>
          </w:tcPr>
          <w:p w14:paraId="2777D480" w14:textId="30CE8DA5" w:rsidR="002A7464" w:rsidRPr="002A7464" w:rsidRDefault="002A7464" w:rsidP="002A7464">
            <w:r>
              <w:t xml:space="preserve">HDL-C </w:t>
            </w:r>
            <w:r w:rsidRPr="002A7464">
              <w:t>45-49</w:t>
            </w:r>
          </w:p>
        </w:tc>
        <w:tc>
          <w:tcPr>
            <w:tcW w:w="3117" w:type="dxa"/>
          </w:tcPr>
          <w:p w14:paraId="3B200A2B" w14:textId="77F96339" w:rsidR="002A7464" w:rsidRPr="002A7464" w:rsidRDefault="002A7464" w:rsidP="002A7464">
            <w:r w:rsidRPr="002A7464">
              <w:t xml:space="preserve">0.00 </w:t>
            </w:r>
          </w:p>
        </w:tc>
        <w:tc>
          <w:tcPr>
            <w:tcW w:w="3117" w:type="dxa"/>
          </w:tcPr>
          <w:p w14:paraId="5732DB07" w14:textId="29A04B7B" w:rsidR="002A7464" w:rsidRPr="002A7464" w:rsidRDefault="002A7464" w:rsidP="002A7464">
            <w:r>
              <w:t xml:space="preserve"> </w:t>
            </w:r>
            <w:r w:rsidRPr="002A7464">
              <w:t xml:space="preserve"> 0.60</w:t>
            </w:r>
          </w:p>
        </w:tc>
      </w:tr>
      <w:tr w:rsidR="002A7464" w:rsidRPr="002A7464" w14:paraId="2C2ED95F" w14:textId="77777777" w:rsidTr="002A7464">
        <w:tc>
          <w:tcPr>
            <w:tcW w:w="3116" w:type="dxa"/>
          </w:tcPr>
          <w:p w14:paraId="47D42843" w14:textId="471B0C30" w:rsidR="002A7464" w:rsidRPr="002A7464" w:rsidRDefault="002A7464" w:rsidP="002A7464">
            <w:r>
              <w:t xml:space="preserve">HDL-C </w:t>
            </w:r>
            <w:r w:rsidRPr="002A7464">
              <w:t>50-59</w:t>
            </w:r>
          </w:p>
        </w:tc>
        <w:tc>
          <w:tcPr>
            <w:tcW w:w="3117" w:type="dxa"/>
          </w:tcPr>
          <w:p w14:paraId="311972C6" w14:textId="48FEF492" w:rsidR="002A7464" w:rsidRPr="002A7464" w:rsidRDefault="002A7464" w:rsidP="002A7464">
            <w:r w:rsidRPr="002A7464">
              <w:t xml:space="preserve">_ 0.00 </w:t>
            </w:r>
          </w:p>
        </w:tc>
        <w:tc>
          <w:tcPr>
            <w:tcW w:w="3117" w:type="dxa"/>
          </w:tcPr>
          <w:p w14:paraId="3854E701" w14:textId="793380FA" w:rsidR="002A7464" w:rsidRPr="002A7464" w:rsidRDefault="002A7464" w:rsidP="002A7464">
            <w:r>
              <w:t xml:space="preserve">  </w:t>
            </w:r>
            <w:r w:rsidRPr="002A7464">
              <w:t xml:space="preserve"> 0.00</w:t>
            </w:r>
          </w:p>
        </w:tc>
      </w:tr>
      <w:tr w:rsidR="002A7464" w:rsidRPr="002A7464" w14:paraId="19CBC10D" w14:textId="77777777" w:rsidTr="002A7464">
        <w:tc>
          <w:tcPr>
            <w:tcW w:w="3116" w:type="dxa"/>
          </w:tcPr>
          <w:p w14:paraId="4A3C0654" w14:textId="47D39F8C" w:rsidR="002A7464" w:rsidRPr="002A7464" w:rsidRDefault="002A7464" w:rsidP="002A7464">
            <w:r w:rsidRPr="002A7464">
              <w:t>_</w:t>
            </w:r>
            <w:r>
              <w:t xml:space="preserve">HDL-C&gt; </w:t>
            </w:r>
            <w:r w:rsidRPr="002A7464">
              <w:t xml:space="preserve">60 </w:t>
            </w:r>
            <w:r>
              <w:t xml:space="preserve"> </w:t>
            </w:r>
          </w:p>
        </w:tc>
        <w:tc>
          <w:tcPr>
            <w:tcW w:w="3117" w:type="dxa"/>
          </w:tcPr>
          <w:p w14:paraId="7BCBB069" w14:textId="5D0E0D57" w:rsidR="002A7464" w:rsidRPr="002A7464" w:rsidRDefault="002A7464" w:rsidP="002A7464">
            <w:r>
              <w:t xml:space="preserve"> </w:t>
            </w:r>
            <w:r w:rsidRPr="002A7464">
              <w:t xml:space="preserve"> −0.46 </w:t>
            </w:r>
            <w:r>
              <w:t xml:space="preserve"> </w:t>
            </w:r>
          </w:p>
        </w:tc>
        <w:tc>
          <w:tcPr>
            <w:tcW w:w="3117" w:type="dxa"/>
          </w:tcPr>
          <w:p w14:paraId="503B9B90" w14:textId="6ECA0838" w:rsidR="002A7464" w:rsidRPr="002A7464" w:rsidRDefault="002A7464" w:rsidP="002A7464">
            <w:r w:rsidRPr="002A7464">
              <w:t>_</w:t>
            </w:r>
            <w:r>
              <w:t xml:space="preserve"> </w:t>
            </w:r>
            <w:r w:rsidRPr="002A7464">
              <w:t xml:space="preserve"> −0.54</w:t>
            </w:r>
          </w:p>
        </w:tc>
      </w:tr>
      <w:tr w:rsidR="002A7464" w:rsidRPr="002A7464" w14:paraId="68B4DA9B" w14:textId="77777777" w:rsidTr="002A7464">
        <w:tc>
          <w:tcPr>
            <w:tcW w:w="3116" w:type="dxa"/>
          </w:tcPr>
          <w:p w14:paraId="61D02BB9" w14:textId="7DC25C65" w:rsidR="002A7464" w:rsidRPr="002A7464" w:rsidRDefault="002A7464" w:rsidP="002A7464">
            <w:r w:rsidRPr="002A7464">
              <w:t xml:space="preserve">Diabetes </w:t>
            </w:r>
          </w:p>
        </w:tc>
        <w:tc>
          <w:tcPr>
            <w:tcW w:w="3117" w:type="dxa"/>
          </w:tcPr>
          <w:p w14:paraId="0A2A4D40" w14:textId="03CCA656" w:rsidR="002A7464" w:rsidRPr="002A7464" w:rsidRDefault="002A7464" w:rsidP="002A7464">
            <w:r w:rsidRPr="002A7464">
              <w:t xml:space="preserve">0.53 </w:t>
            </w:r>
          </w:p>
        </w:tc>
        <w:tc>
          <w:tcPr>
            <w:tcW w:w="3117" w:type="dxa"/>
          </w:tcPr>
          <w:p w14:paraId="13E23917" w14:textId="56993A5D" w:rsidR="002A7464" w:rsidRPr="002A7464" w:rsidRDefault="002A7464" w:rsidP="002A7464">
            <w:r w:rsidRPr="002A7464">
              <w:t>0.87</w:t>
            </w:r>
          </w:p>
        </w:tc>
      </w:tr>
      <w:tr w:rsidR="002A7464" w:rsidRPr="002A7464" w14:paraId="506D57C7" w14:textId="77777777" w:rsidTr="002A7464">
        <w:tc>
          <w:tcPr>
            <w:tcW w:w="3116" w:type="dxa"/>
          </w:tcPr>
          <w:p w14:paraId="0949E33B" w14:textId="0ACB828B" w:rsidR="002A7464" w:rsidRPr="002A7464" w:rsidRDefault="002A7464" w:rsidP="002A7464">
            <w:r w:rsidRPr="002A7464">
              <w:t xml:space="preserve">Current smoking </w:t>
            </w:r>
          </w:p>
        </w:tc>
        <w:tc>
          <w:tcPr>
            <w:tcW w:w="3117" w:type="dxa"/>
          </w:tcPr>
          <w:p w14:paraId="729F0368" w14:textId="4CDDFE0B" w:rsidR="002A7464" w:rsidRPr="002A7464" w:rsidRDefault="002A7464" w:rsidP="002A7464">
            <w:r w:rsidRPr="002A7464">
              <w:t>0.73</w:t>
            </w:r>
          </w:p>
        </w:tc>
        <w:tc>
          <w:tcPr>
            <w:tcW w:w="3117" w:type="dxa"/>
          </w:tcPr>
          <w:p w14:paraId="595296BB" w14:textId="7B67C263" w:rsidR="002A7464" w:rsidRPr="002A7464" w:rsidRDefault="002A7464" w:rsidP="002A7464">
            <w:r w:rsidRPr="002A7464">
              <w:t>0.98</w:t>
            </w:r>
          </w:p>
        </w:tc>
      </w:tr>
    </w:tbl>
    <w:p w14:paraId="27BE9901" w14:textId="245F9783" w:rsidR="002A7464" w:rsidRDefault="002A7464" w:rsidP="002A7464"/>
    <w:p w14:paraId="02444A25" w14:textId="10DD20D8" w:rsidR="002A7464" w:rsidRDefault="002A7464" w:rsidP="002A7464"/>
    <w:p w14:paraId="20220618" w14:textId="3C8D4B05" w:rsidR="002A7464" w:rsidRDefault="002A7464" w:rsidP="002A7464"/>
    <w:p w14:paraId="1383DD87" w14:textId="44D64E4C" w:rsidR="004678E3" w:rsidRDefault="004678E3" w:rsidP="002A7464"/>
    <w:p w14:paraId="6C8693AC" w14:textId="01DC1411" w:rsidR="004678E3" w:rsidRDefault="004678E3" w:rsidP="002A7464"/>
    <w:p w14:paraId="72FA76E9" w14:textId="0DB0C555" w:rsidR="004678E3" w:rsidRDefault="004678E3" w:rsidP="002A7464"/>
    <w:p w14:paraId="518EFBA9" w14:textId="75595B8E" w:rsidR="004678E3" w:rsidRDefault="004678E3" w:rsidP="002A7464"/>
    <w:p w14:paraId="001A5CA3" w14:textId="0E608B0C" w:rsidR="004678E3" w:rsidRDefault="004678E3" w:rsidP="002A7464"/>
    <w:p w14:paraId="28C2F6D2" w14:textId="5A83A59E" w:rsidR="004678E3" w:rsidRDefault="004678E3" w:rsidP="002A7464"/>
    <w:p w14:paraId="07758DD2" w14:textId="43CE6896" w:rsidR="004678E3" w:rsidRDefault="004678E3" w:rsidP="002A7464"/>
    <w:p w14:paraId="608F1E47" w14:textId="6D897730" w:rsidR="004678E3" w:rsidRDefault="004678E3" w:rsidP="002A7464"/>
    <w:p w14:paraId="4DAE4DC5" w14:textId="32EA569C" w:rsidR="004678E3" w:rsidRDefault="004678E3" w:rsidP="002A7464"/>
    <w:p w14:paraId="6309628E" w14:textId="77777777" w:rsidR="004678E3" w:rsidRDefault="004678E3" w:rsidP="002A7464"/>
    <w:p w14:paraId="30890986" w14:textId="143F2B94" w:rsidR="002A7464" w:rsidRDefault="002A7464" w:rsidP="002A7464"/>
    <w:p w14:paraId="567794B2" w14:textId="449058E4" w:rsidR="002A7464" w:rsidRDefault="002A7464" w:rsidP="002A7464"/>
    <w:p w14:paraId="70AEEFB4" w14:textId="022EB42C" w:rsidR="002A7464" w:rsidRDefault="002A7464" w:rsidP="002A7464"/>
    <w:p w14:paraId="54C29F20" w14:textId="495F6FBC" w:rsidR="002A7464" w:rsidRDefault="002A7464" w:rsidP="002A7464"/>
    <w:p w14:paraId="6D4E595C" w14:textId="77777777" w:rsidR="002A7464" w:rsidRPr="002A7464" w:rsidRDefault="002A7464" w:rsidP="002A7464"/>
    <w:p w14:paraId="42C4332D" w14:textId="26D8C91D" w:rsidR="0047723D" w:rsidRDefault="0047723D">
      <w:pPr>
        <w:rPr>
          <w:b/>
        </w:rPr>
      </w:pPr>
      <w:r w:rsidRPr="0047723D">
        <w:rPr>
          <w:b/>
        </w:rPr>
        <w:t>Supplemental Data</w:t>
      </w:r>
      <w:r>
        <w:rPr>
          <w:b/>
        </w:rPr>
        <w:t xml:space="preserve"> – R Code</w:t>
      </w:r>
    </w:p>
    <w:p w14:paraId="44059DF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ML Analysis of CHS data</w:t>
      </w:r>
    </w:p>
    <w:p w14:paraId="2689556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D9F5B3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Clear memory and graphs</w:t>
      </w:r>
    </w:p>
    <w:p w14:paraId="657B294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rm(</w:t>
      </w:r>
      <w:r>
        <w:rPr>
          <w:rFonts w:ascii="Monaco" w:hAnsi="Monaco" w:cs="Monaco"/>
          <w:color w:val="000000"/>
          <w:sz w:val="22"/>
          <w:szCs w:val="22"/>
        </w:rPr>
        <w:t>list</w:t>
      </w:r>
      <w:r>
        <w:rPr>
          <w:rFonts w:ascii="Monaco" w:hAnsi="Monaco" w:cs="Monaco"/>
          <w:color w:val="060087"/>
          <w:sz w:val="22"/>
          <w:szCs w:val="22"/>
        </w:rPr>
        <w:t xml:space="preserve">=ls()) </w:t>
      </w:r>
    </w:p>
    <w:p w14:paraId="40EBF3B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graphics.o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) </w:t>
      </w:r>
    </w:p>
    <w:p w14:paraId="36F0B82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BD5646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479415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r>
        <w:rPr>
          <w:rFonts w:ascii="Monaco" w:hAnsi="Monaco" w:cs="Monaco"/>
          <w:color w:val="000000"/>
          <w:sz w:val="22"/>
          <w:szCs w:val="22"/>
        </w:rPr>
        <w:t>caret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ACBBD5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randomFor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52B37D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r>
        <w:rPr>
          <w:rFonts w:ascii="Monaco" w:hAnsi="Monaco" w:cs="Monaco"/>
          <w:color w:val="000000"/>
          <w:sz w:val="22"/>
          <w:szCs w:val="22"/>
        </w:rPr>
        <w:t>RANN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60A751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r>
        <w:rPr>
          <w:rFonts w:ascii="Monaco" w:hAnsi="Monaco" w:cs="Monaco"/>
          <w:color w:val="000000"/>
          <w:sz w:val="22"/>
          <w:szCs w:val="22"/>
        </w:rPr>
        <w:t>Matrix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A3AFDD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glmne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42854E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ania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A4E062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ply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E4FA12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 (</w:t>
      </w:r>
      <w:r>
        <w:rPr>
          <w:rFonts w:ascii="Monaco" w:hAnsi="Monaco" w:cs="Monaco"/>
          <w:color w:val="000000"/>
          <w:sz w:val="22"/>
          <w:szCs w:val="22"/>
        </w:rPr>
        <w:t>ROCR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FE6F10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r>
        <w:rPr>
          <w:rFonts w:ascii="Monaco" w:hAnsi="Monaco" w:cs="Monaco"/>
          <w:color w:val="000000"/>
          <w:sz w:val="22"/>
          <w:szCs w:val="22"/>
        </w:rPr>
        <w:t>e107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9B8429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r>
        <w:rPr>
          <w:rFonts w:ascii="Monaco" w:hAnsi="Monaco" w:cs="Monaco"/>
          <w:color w:val="000000"/>
          <w:sz w:val="22"/>
          <w:szCs w:val="22"/>
        </w:rPr>
        <w:t>class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CDED66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install.packages("gbm")</w:t>
      </w:r>
    </w:p>
    <w:p w14:paraId="2BD2D39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library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gb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20C93A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78996A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Load datasets</w:t>
      </w:r>
    </w:p>
    <w:p w14:paraId="04648F5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setwd(</w:t>
      </w:r>
      <w:r>
        <w:rPr>
          <w:rFonts w:ascii="Monaco" w:hAnsi="Monaco" w:cs="Monaco"/>
          <w:color w:val="9E0003"/>
          <w:sz w:val="22"/>
          <w:szCs w:val="22"/>
        </w:rPr>
        <w:t>"~/Science_files/Ongoing_active_projects/Steve_Simon_ML_cohorts/CHS_data/New_code_from_Steve_21JAN2021/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0DB78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data1</w:t>
      </w:r>
      <w:r>
        <w:rPr>
          <w:rFonts w:ascii="Monaco" w:hAnsi="Monaco" w:cs="Monaco"/>
          <w:color w:val="060087"/>
          <w:sz w:val="22"/>
          <w:szCs w:val="22"/>
        </w:rPr>
        <w:t xml:space="preserve"> &lt;- read.csv(</w:t>
      </w:r>
      <w:r>
        <w:rPr>
          <w:rFonts w:ascii="Monaco" w:hAnsi="Monaco" w:cs="Monaco"/>
          <w:color w:val="9E0003"/>
          <w:sz w:val="22"/>
          <w:szCs w:val="22"/>
        </w:rPr>
        <w:t>"./Data_clean_SS_5201.csv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as.is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EAA074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 xml:space="preserve"> &lt;- read.csv(</w:t>
      </w:r>
      <w:r>
        <w:rPr>
          <w:rFonts w:ascii="Monaco" w:hAnsi="Monaco" w:cs="Monaco"/>
          <w:color w:val="9E0003"/>
          <w:sz w:val="22"/>
          <w:szCs w:val="22"/>
        </w:rPr>
        <w:t>"./CHS_Events_5201.csv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as.is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BE563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2A269D8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Create directory for output</w:t>
      </w:r>
    </w:p>
    <w:p w14:paraId="2677473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currDi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getw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)</w:t>
      </w:r>
    </w:p>
    <w:p w14:paraId="48F3379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saveFileRo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aste0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urrDi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/Analysis_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ys.D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), </w:t>
      </w:r>
      <w:r>
        <w:rPr>
          <w:rFonts w:ascii="Monaco" w:hAnsi="Monaco" w:cs="Monaco"/>
          <w:color w:val="9E0003"/>
          <w:sz w:val="22"/>
          <w:szCs w:val="22"/>
        </w:rPr>
        <w:t>"/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5A92B7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dir.creat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aveFileRo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howWarning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recursiv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FALSE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mod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0777"</w:t>
      </w:r>
      <w:r>
        <w:rPr>
          <w:rFonts w:ascii="Monaco" w:hAnsi="Monaco" w:cs="Monaco"/>
          <w:color w:val="060087"/>
          <w:sz w:val="22"/>
          <w:szCs w:val="22"/>
        </w:rPr>
        <w:t xml:space="preserve">) </w:t>
      </w:r>
    </w:p>
    <w:p w14:paraId="35F5859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</w:t>
      </w:r>
    </w:p>
    <w:p w14:paraId="2712DA6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Remove missing CHD</w:t>
      </w:r>
    </w:p>
    <w:p w14:paraId="1950A3F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= </w:t>
      </w:r>
      <w:r>
        <w:rPr>
          <w:rFonts w:ascii="Monaco" w:hAnsi="Monaco" w:cs="Monaco"/>
          <w:color w:val="9E0003"/>
          <w:sz w:val="22"/>
          <w:szCs w:val="22"/>
        </w:rPr>
        <w:t>""</w:t>
      </w:r>
      <w:r>
        <w:rPr>
          <w:rFonts w:ascii="Monaco" w:hAnsi="Monaco" w:cs="Monaco"/>
          <w:color w:val="060087"/>
          <w:sz w:val="22"/>
          <w:szCs w:val="22"/>
        </w:rPr>
        <w:t xml:space="preserve">] &lt;- </w:t>
      </w:r>
      <w:r>
        <w:rPr>
          <w:rFonts w:ascii="Monaco" w:hAnsi="Monaco" w:cs="Monaco"/>
          <w:color w:val="B5760C"/>
          <w:sz w:val="22"/>
          <w:szCs w:val="22"/>
        </w:rPr>
        <w:t>NA</w:t>
      </w:r>
    </w:p>
    <w:p w14:paraId="45AFF83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>[!is.na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]</w:t>
      </w:r>
    </w:p>
    <w:p w14:paraId="0AD1ADD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29061D5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AA07A7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###Summary dataset for table 1###</w:t>
      </w:r>
    </w:p>
    <w:p w14:paraId="2986AAE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merge(</w:t>
      </w:r>
      <w:r>
        <w:rPr>
          <w:rFonts w:ascii="Monaco" w:hAnsi="Monaco" w:cs="Monaco"/>
          <w:color w:val="000000"/>
          <w:sz w:val="22"/>
          <w:szCs w:val="22"/>
        </w:rPr>
        <w:t>data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by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E5735F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eventscomb &lt;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[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MIHx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= "No" &amp;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CHDHx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= "No"),]</w:t>
      </w:r>
    </w:p>
    <w:p w14:paraId="62BCFFB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7AC07C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DB2F20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Remove those with baseline MI =1</w:t>
      </w:r>
    </w:p>
    <w:p w14:paraId="04FC9C4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nblmo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nblmo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= </w:t>
      </w:r>
      <w:r>
        <w:rPr>
          <w:rFonts w:ascii="Monaco" w:hAnsi="Monaco" w:cs="Monaco"/>
          <w:color w:val="9E0003"/>
          <w:sz w:val="22"/>
          <w:szCs w:val="22"/>
        </w:rPr>
        <w:t>"1"</w:t>
      </w:r>
      <w:r>
        <w:rPr>
          <w:rFonts w:ascii="Monaco" w:hAnsi="Monaco" w:cs="Monaco"/>
          <w:color w:val="060087"/>
          <w:sz w:val="22"/>
          <w:szCs w:val="22"/>
        </w:rPr>
        <w:t xml:space="preserve">] &lt;- </w:t>
      </w:r>
      <w:r>
        <w:rPr>
          <w:rFonts w:ascii="Monaco" w:hAnsi="Monaco" w:cs="Monaco"/>
          <w:color w:val="B5760C"/>
          <w:sz w:val="22"/>
          <w:szCs w:val="22"/>
        </w:rPr>
        <w:t>NA</w:t>
      </w:r>
    </w:p>
    <w:p w14:paraId="6A03916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!is.na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nblmo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]</w:t>
      </w:r>
    </w:p>
    <w:p w14:paraId="25ED045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0CB553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391FFB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Baseline stats</w:t>
      </w:r>
    </w:p>
    <w:p w14:paraId="730CFC2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mean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ge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a.exclud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432661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s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age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C837F5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table(</w:t>
      </w:r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gend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BB9C1B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table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04871E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table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diabet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646732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table(</w:t>
      </w:r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smoke_y2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7BC568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table(</w:t>
      </w:r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hyper_y2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F50CEE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mean(</w:t>
      </w:r>
      <w:r>
        <w:rPr>
          <w:rFonts w:ascii="Monaco" w:hAnsi="Monaco" w:cs="Monaco"/>
          <w:color w:val="000000"/>
          <w:sz w:val="22"/>
          <w:szCs w:val="22"/>
        </w:rPr>
        <w:t>eventscomb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bmi_y2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A1DC3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median(eventscomb$Inc_years,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na.exclud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=TRUE)</w:t>
      </w:r>
    </w:p>
    <w:p w14:paraId="12EB0B5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IQR(eventscomb$Inc_years)</w:t>
      </w:r>
    </w:p>
    <w:p w14:paraId="5E1FE99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min(eventscomb$Inc_years)</w:t>
      </w:r>
    </w:p>
    <w:p w14:paraId="09513AE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max(eventscomb$Inc_years)</w:t>
      </w:r>
    </w:p>
    <w:p w14:paraId="0C4D326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892FFF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A71A3A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eventscomb$CHDwithin10years &lt;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(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= "1" &amp;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tto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&lt; 3650 &amp; is.na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)==FALSE), 1, 0)</w:t>
      </w:r>
    </w:p>
    <w:p w14:paraId="44A12FF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table(eventscomb$CHDwithin10years)</w:t>
      </w:r>
    </w:p>
    <w:p w14:paraId="76B9E3D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eventscomb$CHDwithin1years &lt;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(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= "1" &amp;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tto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&lt; 365 &amp; is.na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)==FALSE), 1, 0)</w:t>
      </w:r>
    </w:p>
    <w:p w14:paraId="546638B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table(eventscomb$CHDwithin1years)</w:t>
      </w:r>
    </w:p>
    <w:p w14:paraId="7099E81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eventscomb$CHDwithin5years &lt;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(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= "1" &amp;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tto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&lt; 1825 &amp; is.na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ventscomb$incm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)==FALSE), 1, 0)</w:t>
      </w:r>
    </w:p>
    <w:p w14:paraId="5B69BBF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table(eventscomb$CHDwithin5years)</w:t>
      </w:r>
    </w:p>
    <w:p w14:paraId="025D6F5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58435D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C11600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Recode missing (blank) as NA</w:t>
      </w:r>
    </w:p>
    <w:p w14:paraId="519DD9D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data2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eplace_with_na_al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data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condition</w:t>
      </w:r>
      <w:r>
        <w:rPr>
          <w:rFonts w:ascii="Monaco" w:hAnsi="Monaco" w:cs="Monaco"/>
          <w:color w:val="060087"/>
          <w:sz w:val="22"/>
          <w:szCs w:val="22"/>
        </w:rPr>
        <w:t xml:space="preserve"> = ~</w:t>
      </w:r>
      <w:r>
        <w:rPr>
          <w:rFonts w:ascii="Monaco" w:hAnsi="Monaco" w:cs="Monaco"/>
          <w:color w:val="000000"/>
          <w:sz w:val="22"/>
          <w:szCs w:val="22"/>
        </w:rPr>
        <w:t>.x</w:t>
      </w:r>
      <w:r>
        <w:rPr>
          <w:rFonts w:ascii="Monaco" w:hAnsi="Monaco" w:cs="Monaco"/>
          <w:color w:val="060087"/>
          <w:sz w:val="22"/>
          <w:szCs w:val="22"/>
        </w:rPr>
        <w:t xml:space="preserve"> == </w:t>
      </w:r>
      <w:r>
        <w:rPr>
          <w:rFonts w:ascii="Monaco" w:hAnsi="Monaco" w:cs="Monaco"/>
          <w:color w:val="9E0003"/>
          <w:sz w:val="22"/>
          <w:szCs w:val="22"/>
        </w:rPr>
        <w:t>"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FBBCDA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events_formerg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>[,c(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ttomi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)]</w:t>
      </w:r>
    </w:p>
    <w:p w14:paraId="52CD356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combined</w:t>
      </w:r>
      <w:r>
        <w:rPr>
          <w:rFonts w:ascii="Monaco" w:hAnsi="Monaco" w:cs="Monaco"/>
          <w:color w:val="060087"/>
          <w:sz w:val="22"/>
          <w:szCs w:val="22"/>
        </w:rPr>
        <w:t xml:space="preserve"> &lt;- merge(</w:t>
      </w:r>
      <w:r>
        <w:rPr>
          <w:rFonts w:ascii="Monaco" w:hAnsi="Monaco" w:cs="Monaco"/>
          <w:color w:val="000000"/>
          <w:sz w:val="22"/>
          <w:szCs w:val="22"/>
        </w:rPr>
        <w:t>data2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events_formerg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by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586203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258F6EA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A94896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Data cleaning (manual)</w:t>
      </w:r>
    </w:p>
    <w:p w14:paraId="7F682FF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 xml:space="preserve"># Drop ID, visit,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eSelecti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(no data),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scarPost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(none with), history of MI (can drop others by adding to list)</w:t>
      </w:r>
    </w:p>
    <w:p w14:paraId="5B05517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drops</w:t>
      </w:r>
      <w:r>
        <w:rPr>
          <w:rFonts w:ascii="Monaco" w:hAnsi="Monaco" w:cs="Monaco"/>
          <w:color w:val="060087"/>
          <w:sz w:val="22"/>
          <w:szCs w:val="22"/>
        </w:rPr>
        <w:t xml:space="preserve"> &lt;- c(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perstat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clinic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6129B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t>combined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000000"/>
          <w:sz w:val="22"/>
          <w:szCs w:val="22"/>
        </w:rPr>
        <w:t>combined</w:t>
      </w:r>
      <w:r>
        <w:rPr>
          <w:rFonts w:ascii="Monaco" w:hAnsi="Monaco" w:cs="Monaco"/>
          <w:color w:val="060087"/>
          <w:sz w:val="22"/>
          <w:szCs w:val="22"/>
        </w:rPr>
        <w:t>[ , !(names(</w:t>
      </w:r>
      <w:r>
        <w:rPr>
          <w:rFonts w:ascii="Monaco" w:hAnsi="Monaco" w:cs="Monaco"/>
          <w:color w:val="000000"/>
          <w:sz w:val="22"/>
          <w:szCs w:val="22"/>
        </w:rPr>
        <w:t>combined</w:t>
      </w:r>
      <w:r>
        <w:rPr>
          <w:rFonts w:ascii="Monaco" w:hAnsi="Monaco" w:cs="Monaco"/>
          <w:color w:val="060087"/>
          <w:sz w:val="22"/>
          <w:szCs w:val="22"/>
        </w:rPr>
        <w:t>) %</w:t>
      </w:r>
      <w:r>
        <w:rPr>
          <w:rFonts w:ascii="Monaco" w:hAnsi="Monaco" w:cs="Monaco"/>
          <w:color w:val="B5760C"/>
          <w:sz w:val="22"/>
          <w:szCs w:val="22"/>
        </w:rPr>
        <w:t>in</w:t>
      </w:r>
      <w:r>
        <w:rPr>
          <w:rFonts w:ascii="Monaco" w:hAnsi="Monaco" w:cs="Monaco"/>
          <w:color w:val="060087"/>
          <w:sz w:val="22"/>
          <w:szCs w:val="22"/>
        </w:rPr>
        <w:t xml:space="preserve">% </w:t>
      </w:r>
      <w:r>
        <w:rPr>
          <w:rFonts w:ascii="Monaco" w:hAnsi="Monaco" w:cs="Monaco"/>
          <w:color w:val="000000"/>
          <w:sz w:val="22"/>
          <w:szCs w:val="22"/>
        </w:rPr>
        <w:t>drops</w:t>
      </w:r>
      <w:r>
        <w:rPr>
          <w:rFonts w:ascii="Monaco" w:hAnsi="Monaco" w:cs="Monaco"/>
          <w:color w:val="060087"/>
          <w:sz w:val="22"/>
          <w:szCs w:val="22"/>
        </w:rPr>
        <w:t>)]</w:t>
      </w:r>
    </w:p>
    <w:p w14:paraId="42E40E2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00000"/>
          <w:sz w:val="22"/>
          <w:szCs w:val="22"/>
        </w:rPr>
        <w:lastRenderedPageBreak/>
        <w:t>combined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data.fr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uncla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combined</w:t>
      </w:r>
      <w:r>
        <w:rPr>
          <w:rFonts w:ascii="Monaco" w:hAnsi="Monaco" w:cs="Monaco"/>
          <w:color w:val="060087"/>
          <w:sz w:val="22"/>
          <w:szCs w:val="22"/>
        </w:rPr>
        <w:t>))</w:t>
      </w:r>
    </w:p>
    <w:p w14:paraId="41FF14C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1CCFBB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FE2A5F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5064EB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Impute missing using median imputation</w:t>
      </w:r>
    </w:p>
    <w:p w14:paraId="2E05EB9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42AD88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 Code from prior for imputation of median and most common</w:t>
      </w:r>
    </w:p>
    <w:p w14:paraId="6AC20F2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00000"/>
          <w:sz w:val="22"/>
          <w:szCs w:val="22"/>
        </w:rPr>
        <w:t>imputeFunctio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B5760C"/>
          <w:sz w:val="22"/>
          <w:szCs w:val="22"/>
        </w:rPr>
        <w:t>function</w:t>
      </w:r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) {</w:t>
      </w:r>
    </w:p>
    <w:p w14:paraId="31CD4AE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var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names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BBE542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vector()</w:t>
      </w:r>
    </w:p>
    <w:p w14:paraId="3FB05CA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at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vector()</w:t>
      </w:r>
    </w:p>
    <w:p w14:paraId="6BDE3FE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845D88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B5760C"/>
          <w:sz w:val="22"/>
          <w:szCs w:val="22"/>
        </w:rPr>
        <w:t>for</w:t>
      </w:r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 xml:space="preserve"> </w:t>
      </w:r>
      <w:r>
        <w:rPr>
          <w:rFonts w:ascii="Monaco" w:hAnsi="Monaco" w:cs="Monaco"/>
          <w:color w:val="B5760C"/>
          <w:sz w:val="22"/>
          <w:szCs w:val="22"/>
        </w:rPr>
        <w:t>in</w:t>
      </w:r>
      <w:r>
        <w:rPr>
          <w:rFonts w:ascii="Monaco" w:hAnsi="Monaco" w:cs="Monaco"/>
          <w:color w:val="060087"/>
          <w:sz w:val="22"/>
          <w:szCs w:val="22"/>
        </w:rPr>
        <w:t xml:space="preserve">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var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 {</w:t>
      </w:r>
    </w:p>
    <w:p w14:paraId="3A90B6F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</w:t>
      </w:r>
      <w:r>
        <w:rPr>
          <w:rFonts w:ascii="Monaco" w:hAnsi="Monaco" w:cs="Monaco"/>
          <w:color w:val="3E3E3E"/>
          <w:sz w:val="22"/>
          <w:szCs w:val="22"/>
        </w:rPr>
        <w:t>#print(var)</w:t>
      </w:r>
    </w:p>
    <w:p w14:paraId="5CC9031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</w:t>
      </w:r>
      <w:r>
        <w:rPr>
          <w:rFonts w:ascii="Monaco" w:hAnsi="Monaco" w:cs="Monaco"/>
          <w:color w:val="B5760C"/>
          <w:sz w:val="22"/>
          <w:szCs w:val="22"/>
        </w:rPr>
        <w:t>if</w:t>
      </w:r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[[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>]])) {</w:t>
      </w:r>
    </w:p>
    <w:p w14:paraId="26887AE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r>
        <w:rPr>
          <w:rFonts w:ascii="Monaco" w:hAnsi="Monaco" w:cs="Monaco"/>
          <w:color w:val="3E3E3E"/>
          <w:sz w:val="22"/>
          <w:szCs w:val="22"/>
        </w:rPr>
        <w:t>#print("The variable is numeric")</w:t>
      </w:r>
    </w:p>
    <w:p w14:paraId="5CDE9DF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r>
        <w:rPr>
          <w:rFonts w:ascii="Monaco" w:hAnsi="Monaco" w:cs="Monaco"/>
          <w:color w:val="3E3E3E"/>
          <w:sz w:val="22"/>
          <w:szCs w:val="22"/>
        </w:rPr>
        <w:t>#print(paste("The value being replaced is", median(data[[var]], na.rm = TRUE)))</w:t>
      </w:r>
    </w:p>
    <w:p w14:paraId="635F0E9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[[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>]][is.na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[[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>]])] &lt;- median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[[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 xml:space="preserve">]], </w:t>
      </w:r>
      <w:r>
        <w:rPr>
          <w:rFonts w:ascii="Monaco" w:hAnsi="Monaco" w:cs="Monaco"/>
          <w:color w:val="000000"/>
          <w:sz w:val="22"/>
          <w:szCs w:val="22"/>
        </w:rPr>
        <w:t>na.rm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0BF3BA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360411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}</w:t>
      </w:r>
    </w:p>
    <w:p w14:paraId="2EAF18B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</w:t>
      </w:r>
      <w:r>
        <w:rPr>
          <w:rFonts w:ascii="Monaco" w:hAnsi="Monaco" w:cs="Monaco"/>
          <w:color w:val="B5760C"/>
          <w:sz w:val="22"/>
          <w:szCs w:val="22"/>
        </w:rPr>
        <w:t>if</w:t>
      </w:r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s.facto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[[</w:t>
      </w:r>
      <w:r>
        <w:rPr>
          <w:rFonts w:ascii="Monaco" w:hAnsi="Monaco" w:cs="Monaco"/>
          <w:color w:val="000000"/>
          <w:sz w:val="22"/>
          <w:szCs w:val="22"/>
        </w:rPr>
        <w:t>var</w:t>
      </w:r>
      <w:r>
        <w:rPr>
          <w:rFonts w:ascii="Monaco" w:hAnsi="Monaco" w:cs="Monaco"/>
          <w:color w:val="060087"/>
          <w:sz w:val="22"/>
          <w:szCs w:val="22"/>
        </w:rPr>
        <w:t>]])) {</w:t>
      </w:r>
    </w:p>
    <w:p w14:paraId="0E5488F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r>
        <w:rPr>
          <w:rFonts w:ascii="Monaco" w:hAnsi="Monaco" w:cs="Monaco"/>
          <w:color w:val="3E3E3E"/>
          <w:sz w:val="22"/>
          <w:szCs w:val="22"/>
        </w:rPr>
        <w:t>#print("The variable is factor")</w:t>
      </w:r>
    </w:p>
    <w:p w14:paraId="5C16323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r>
        <w:rPr>
          <w:rFonts w:ascii="Monaco" w:hAnsi="Monaco" w:cs="Monaco"/>
          <w:color w:val="3E3E3E"/>
          <w:sz w:val="22"/>
          <w:szCs w:val="22"/>
        </w:rPr>
        <w:t>#print(paste("The value being replaced is", labels(sort(table(data[[var]]),decreasing=TRUE)[1])))</w:t>
      </w:r>
    </w:p>
    <w:p w14:paraId="5A90FEF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data[[var]][is.na(data[[var]])] &lt;- labels(sort(table(data[[var]]),decreasing=TRUE)[1])</w:t>
      </w:r>
    </w:p>
    <w:p w14:paraId="0792DA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var)</w:t>
      </w:r>
    </w:p>
    <w:p w14:paraId="27CE4E4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}</w:t>
      </w:r>
    </w:p>
    <w:p w14:paraId="309E1FD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if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data[[var]])) {</w:t>
      </w:r>
    </w:p>
    <w:p w14:paraId="3D381C0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#print("The variable is string")</w:t>
      </w:r>
    </w:p>
    <w:p w14:paraId="2C96FBE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#print(paste("The value being replaced is", labels(sort(table(data[[var]]),decreasing=TRUE)[1])))</w:t>
      </w:r>
    </w:p>
    <w:p w14:paraId="37498BF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data[[var]][is.na(data[[var]])] &lt;- labels(sort(table(data[[var]]),decreasing=TRUE)[1])</w:t>
      </w:r>
    </w:p>
    <w:p w14:paraId="1B8BDA3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var)</w:t>
      </w:r>
    </w:p>
    <w:p w14:paraId="5F3FA5D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}</w:t>
      </w:r>
    </w:p>
    <w:p w14:paraId="27C9B02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}</w:t>
      </w:r>
    </w:p>
    <w:p w14:paraId="7F777E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return(data)</w:t>
      </w:r>
    </w:p>
    <w:p w14:paraId="263C75B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}</w:t>
      </w:r>
    </w:p>
    <w:p w14:paraId="787C2A4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E6E758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 Run function to impute</w:t>
      </w:r>
    </w:p>
    <w:p w14:paraId="7E9F9B9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mputeFunctio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combined)</w:t>
      </w:r>
    </w:p>
    <w:p w14:paraId="4C2046F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lastRenderedPageBreak/>
        <w:t>#any_na(combined_Imputed) # Check</w:t>
      </w:r>
    </w:p>
    <w:p w14:paraId="0D4E852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857482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7785E0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FBC2C8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 Standardize variables</w:t>
      </w:r>
    </w:p>
    <w:p w14:paraId="410505C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 One hot encode categorical variables</w:t>
      </w:r>
    </w:p>
    <w:p w14:paraId="78BC12E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cats &lt;- c(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race01", "marit01",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CEPms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smoke_y2", "hyper_y2", "lvwmsq2_y2", "asten_y2", "lvsf_y2")</w:t>
      </w:r>
    </w:p>
    <w:p w14:paraId="622E708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at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cats]</w:t>
      </w:r>
    </w:p>
    <w:p w14:paraId="2A9EC21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at_string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transform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marit01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marit01),</w:t>
      </w:r>
    </w:p>
    <w:p w14:paraId="2788627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CEPms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CEPms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</w:t>
      </w:r>
    </w:p>
    <w:p w14:paraId="363649F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smoke_y2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smoke_y2),</w:t>
      </w:r>
    </w:p>
    <w:p w14:paraId="5BC087A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hyper_y2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hyper_y2),</w:t>
      </w:r>
    </w:p>
    <w:p w14:paraId="04212CB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lvwmsq2_y2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lvwmsq2_y2),</w:t>
      </w:r>
    </w:p>
    <w:p w14:paraId="07BC7B6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asten_y2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asten_y2),</w:t>
      </w:r>
    </w:p>
    <w:p w14:paraId="64D64CD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lvsf_y2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lvsf_y2),</w:t>
      </w:r>
    </w:p>
    <w:p w14:paraId="0C4DF58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race01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characte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race01))</w:t>
      </w:r>
    </w:p>
    <w:p w14:paraId="25D1CCD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7CACD4F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dummies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ummy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" ~ .", data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_string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D72AE5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ombined_dumm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.fr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predict(dummies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ew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t_string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</w:t>
      </w:r>
    </w:p>
    <w:p w14:paraId="0396484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75E652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 Scale float variables</w:t>
      </w:r>
    </w:p>
    <w:p w14:paraId="3B5BD2A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num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ge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pkyrsb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alcoh_y2", "wine_y2", "domgrp_y2", "avzmdia_y2",</w:t>
      </w:r>
    </w:p>
    <w:p w14:paraId="4CAD14B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"avzmsys_y2", "stht_y2", "waist_y2", "bmi_y2", "choladj_y2", "trig_y2",</w:t>
      </w:r>
    </w:p>
    <w:p w14:paraId="2700148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"hdl_y2", "ldladj_y2", "ldladj_y5", "albadj_y2", "uric_y2", "creadj_y2",</w:t>
      </w:r>
    </w:p>
    <w:p w14:paraId="492088C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"glu_y2", "weight_y2", "walktime_y2", "fvcpct_y2", "fevpct_y2", "ratpct_y2",</w:t>
      </w:r>
    </w:p>
    <w:p w14:paraId="002B752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"mregurg_y2", "crpbladj_y2")</w:t>
      </w:r>
    </w:p>
    <w:p w14:paraId="1E39807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num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]</w:t>
      </w:r>
    </w:p>
    <w:p w14:paraId="1F01B99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preProc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preProces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method = c("center", "scale"))</w:t>
      </w:r>
    </w:p>
    <w:p w14:paraId="2039706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num_data_scal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redict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preProc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6991E9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ombined_nu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bin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"]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_data_scal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B38640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4D61FE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 Combine with integers</w:t>
      </w:r>
    </w:p>
    <w:p w14:paraId="43767A3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nums_cat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cats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33B7CD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int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, -which(names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) %in%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s_cat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]</w:t>
      </w:r>
    </w:p>
    <w:p w14:paraId="0C318E1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combined_in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bin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mput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"]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nt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425BCF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16CFF03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merge1 &lt;- merge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in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dumm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by=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)</w:t>
      </w:r>
    </w:p>
    <w:p w14:paraId="423EE0D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merge(merge1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mbined_nu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by=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)</w:t>
      </w:r>
    </w:p>
    <w:p w14:paraId="014586A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634BA4F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###### Output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fr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for results</w:t>
      </w:r>
    </w:p>
    <w:p w14:paraId="68053C1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outputFileN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aste0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aveFileRo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"Results.csv")</w:t>
      </w:r>
    </w:p>
    <w:p w14:paraId="2BDF8D9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A485D2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heads &lt;- c("Seed", "Horizon", "Events", "AUC_RF",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_Boo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AUC_L1R", "AUC_SVM",</w:t>
      </w:r>
    </w:p>
    <w:p w14:paraId="052BA0C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"AUC_KNN1", "AUC_KNN20", "AUC_KNN50")</w:t>
      </w:r>
    </w:p>
    <w:p w14:paraId="75C4B24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commas &lt;- (length(heads)) - 1</w:t>
      </w:r>
    </w:p>
    <w:p w14:paraId="15F978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cat(heads, file=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outputFileN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append=TRUE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e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(rep(",", commas), "\n"))</w:t>
      </w:r>
    </w:p>
    <w:p w14:paraId="1E999DD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648F6E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834E5C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######ML Analysis##########</w:t>
      </w:r>
    </w:p>
    <w:p w14:paraId="6060697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horizonAnalysi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function(horizon, seed) {</w:t>
      </w:r>
    </w:p>
    <w:p w14:paraId="6DBB20C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EE603C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Create indicator for event within time horizon</w:t>
      </w:r>
    </w:p>
    <w:p w14:paraId="192BE93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fels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$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= "1" &amp;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$tto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 horizon &amp; is.na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$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==FALSE), 1, 0)</w:t>
      </w:r>
    </w:p>
    <w:p w14:paraId="449DFF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events &lt;- table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[[2]]</w:t>
      </w:r>
    </w:p>
    <w:p w14:paraId="7C58FD0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CEFC24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"There were", events, "events in", horizon, "days"))</w:t>
      </w:r>
    </w:p>
    <w:p w14:paraId="14FCAAE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C35580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657EE4E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Split off outcome and ID</w:t>
      </w:r>
    </w:p>
    <w:p w14:paraId="50203C0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 , -which(names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 %in% c(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to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ncmi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))]</w:t>
      </w:r>
    </w:p>
    <w:p w14:paraId="7FAB7E4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X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, -which(names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 %in% c(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dno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))]</w:t>
      </w:r>
    </w:p>
    <w:p w14:paraId="7119652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y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final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]</w:t>
      </w:r>
    </w:p>
    <w:p w14:paraId="764A7BE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227F6A8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Remove near zero variance variables</w:t>
      </w:r>
    </w:p>
    <w:p w14:paraId="0D26F71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zv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earZeroVa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X)</w:t>
      </w:r>
    </w:p>
    <w:p w14:paraId="2AE207B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X_filte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X[, 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zv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]</w:t>
      </w:r>
    </w:p>
    <w:p w14:paraId="3C4EF9E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CD7025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Need to add back for classification</w:t>
      </w:r>
    </w:p>
    <w:p w14:paraId="1F82A10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lass_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bin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X_filte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y)</w:t>
      </w:r>
    </w:p>
    <w:p w14:paraId="7167301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EAD2AA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#### Run ML Models################</w:t>
      </w:r>
    </w:p>
    <w:p w14:paraId="74499D4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lass_data</w:t>
      </w:r>
      <w:proofErr w:type="spellEnd"/>
    </w:p>
    <w:p w14:paraId="4723CCD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3762D5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Split data</w:t>
      </w:r>
    </w:p>
    <w:p w14:paraId="27B66F9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et.se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seed)</w:t>
      </w:r>
    </w:p>
    <w:p w14:paraId="1CE4FAC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reateDataPartitio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_ML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p = .8, </w:t>
      </w:r>
    </w:p>
    <w:p w14:paraId="1774AFB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                 list = FALSE, </w:t>
      </w:r>
    </w:p>
    <w:p w14:paraId="7285745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lastRenderedPageBreak/>
        <w:t xml:space="preserve">                                    times = 1)</w:t>
      </w:r>
    </w:p>
    <w:p w14:paraId="04CC1EC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Train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[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]</w:t>
      </w:r>
    </w:p>
    <w:p w14:paraId="25C623C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Test 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-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]</w:t>
      </w:r>
    </w:p>
    <w:p w14:paraId="3D57F89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2E97F0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co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(Train)</w:t>
      </w:r>
    </w:p>
    <w:p w14:paraId="02BAB07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estmtr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/3</w:t>
      </w:r>
    </w:p>
    <w:p w14:paraId="4F0FBFC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2A3D489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prepping data, for both RF and Boosting</w:t>
      </w:r>
    </w:p>
    <w:p w14:paraId="0C1730D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names(Train)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ake.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names(Train))</w:t>
      </w:r>
    </w:p>
    <w:p w14:paraId="70B9430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names(Test)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ake.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names(Test))</w:t>
      </w:r>
    </w:p>
    <w:p w14:paraId="0E4C5F3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22EDC9E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Train</w:t>
      </w:r>
    </w:p>
    <w:p w14:paraId="17666AB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factor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4F19E91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est_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Test[ ,!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l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Test) == 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)]</w:t>
      </w:r>
    </w:p>
    <w:p w14:paraId="3010110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36A85D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below is code for iterating through the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tr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parameter for random forest</w:t>
      </w:r>
    </w:p>
    <w:p w14:paraId="589EA2A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metric &lt;- "Accuracy"</w:t>
      </w:r>
    </w:p>
    <w:p w14:paraId="58D327E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7AEA21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for rf caret, need to pass in variable as a factor for it to work and do classification</w:t>
      </w:r>
    </w:p>
    <w:p w14:paraId="418CDF5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control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ainContro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method=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epeatedcv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, number=10, repeats=3, search="grid")</w:t>
      </w:r>
    </w:p>
    <w:p w14:paraId="545FD82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tunegrid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expand.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.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tr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(1:20))</w:t>
      </w:r>
    </w:p>
    <w:p w14:paraId="7BF5279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rf_gridsearch &lt;- train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~., data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method="rf", metric=metric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une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une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Contro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ontrol)</w:t>
      </w:r>
    </w:p>
    <w:p w14:paraId="06FBAAC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print(rf_gridsearch)</w:t>
      </w:r>
    </w:p>
    <w:p w14:paraId="7FD2C09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plot(rf_gridsearch)</w:t>
      </w:r>
    </w:p>
    <w:p w14:paraId="53338B8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B7D24F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0AFF1C6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m = sqrt(p), better performing in cross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v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for this value</w:t>
      </w:r>
    </w:p>
    <w:p w14:paraId="77F14FC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andomFor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formula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~., data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tr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sqrt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, importance = TRUE)</w:t>
      </w:r>
    </w:p>
    <w:p w14:paraId="7F8EF74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2AB2868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m = p/3</w:t>
      </w:r>
    </w:p>
    <w:p w14:paraId="1DDF30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rf.train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andomFor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formula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~., data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dj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tr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umVar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/3), importance = TRUE)</w:t>
      </w:r>
    </w:p>
    <w:p w14:paraId="164DA6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C02582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0FDCD6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predict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ew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est_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type = "prob")</w:t>
      </w:r>
    </w:p>
    <w:p w14:paraId="63BDC97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02E6233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mean((rf.test 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est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^2)</w:t>
      </w:r>
    </w:p>
    <w:p w14:paraId="51E2823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9A9AA5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pred.r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[,2]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est$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CF94F0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lastRenderedPageBreak/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erformance(pred.rf,"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0358D39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"AUC for Random Forest for", horizon, "-year horizon:"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)</w:t>
      </w:r>
    </w:p>
    <w:p w14:paraId="01B96BC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168355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55D31D1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F105EC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Random Forest Variable Importance</w:t>
      </w:r>
    </w:p>
    <w:p w14:paraId="5210436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graphn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aste0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aveFileRo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'seed_', seed, '_horizon_', horizon, '_RF_var_imp.jpeg')</w:t>
      </w:r>
    </w:p>
    <w:p w14:paraId="54F64A6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jpeg(filename=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graphn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 width = 600, height = 400)</w:t>
      </w:r>
    </w:p>
    <w:p w14:paraId="0790A9D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ar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frow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(2,1))</w:t>
      </w:r>
    </w:p>
    <w:p w14:paraId="53D113F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importance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6F8E48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varImpPl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rf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56395B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ev.o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)</w:t>
      </w:r>
    </w:p>
    <w:p w14:paraId="387347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39841DA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boosting</w:t>
      </w:r>
    </w:p>
    <w:p w14:paraId="1C7396F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Using caret below to iterate through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optia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parameters for boosting</w:t>
      </w:r>
    </w:p>
    <w:p w14:paraId="197289A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caretGrid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expand.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interaction.depth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=c(1, 3, 5)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.tre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c(100,5000),</w:t>
      </w:r>
    </w:p>
    <w:p w14:paraId="5A166C1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                      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n.minobsinnod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10, shrinkage=c(0.01, 0.001))</w:t>
      </w:r>
    </w:p>
    <w:p w14:paraId="293D3AD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metric &lt;- "Accuracy"</w:t>
      </w:r>
    </w:p>
    <w:p w14:paraId="2D083D4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02486F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045AA3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trainControl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rainContro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method="cv", number=10)</w:t>
      </w:r>
    </w:p>
    <w:p w14:paraId="243868B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#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tune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aret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</w:t>
      </w:r>
    </w:p>
    <w:p w14:paraId="23160BD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 verbose=FALSE,</w:t>
      </w:r>
    </w:p>
    <w:p w14:paraId="1FD155B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bag.fraction=0.75</w:t>
      </w:r>
    </w:p>
    <w:p w14:paraId="3CD2AED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98B3C8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 xml:space="preserve">#for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gbm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, need to pass in CHD as a factor variable for it to work</w:t>
      </w:r>
    </w:p>
    <w:p w14:paraId="6D9D3A7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gbm.caret &lt;- train(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~., data =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adj_Trai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, distribution="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bernoulli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", method="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gbm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",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tuneGri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aretGrid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,</w:t>
      </w:r>
    </w:p>
    <w:p w14:paraId="43D8CF2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 xml:space="preserve">#                  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trControl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=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trainControl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train.fractio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 0.5, metric=metric)                  </w:t>
      </w:r>
    </w:p>
    <w:p w14:paraId="6F9008F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03B5115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print(gbm.caret)</w:t>
      </w:r>
    </w:p>
    <w:p w14:paraId="5466611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6A865B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552B83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using shrinkage parameter default of 0.001 - selected by tuning parameters per above</w:t>
      </w:r>
    </w:p>
    <w:p w14:paraId="4172836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gb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~</w:t>
      </w:r>
      <w:r>
        <w:rPr>
          <w:rFonts w:ascii="Monaco" w:hAnsi="Monaco" w:cs="Monaco"/>
          <w:color w:val="000000"/>
          <w:sz w:val="22"/>
          <w:szCs w:val="22"/>
        </w:rPr>
        <w:t>.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</w:rPr>
        <w:t>Trai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distribution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</w:rPr>
        <w:t>'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bernoulli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'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.tre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interaction.depth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4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128DE3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7E0BF5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use response parameter to get back predictions</w:t>
      </w:r>
    </w:p>
    <w:p w14:paraId="041A2A2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lastRenderedPageBreak/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.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predict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.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ew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00000"/>
          <w:sz w:val="22"/>
          <w:szCs w:val="22"/>
        </w:rPr>
        <w:t>Test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.tre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500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type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9E0003"/>
          <w:sz w:val="22"/>
          <w:szCs w:val="22"/>
        </w:rPr>
        <w:t>"response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7ACFEC3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5A5CFD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 xml:space="preserve">#mean((boost.test -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Test$CHDwithin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>)^2)</w:t>
      </w:r>
    </w:p>
    <w:p w14:paraId="152397F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189BA4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 xml:space="preserve">#don't need: this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adj_boost.test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boost.test</w:t>
      </w:r>
      <w:proofErr w:type="spellEnd"/>
      <w:r>
        <w:rPr>
          <w:rFonts w:ascii="Monaco" w:hAnsi="Monaco" w:cs="Monaco"/>
          <w:color w:val="3E3E3E"/>
          <w:sz w:val="22"/>
          <w:szCs w:val="22"/>
        </w:rPr>
        <w:t xml:space="preserve"> - 1</w:t>
      </w:r>
    </w:p>
    <w:p w14:paraId="6BBCA7B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pred.boo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.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est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F7BC4F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auc.tm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erformance(</w:t>
      </w:r>
      <w:r>
        <w:rPr>
          <w:rFonts w:ascii="Monaco" w:hAnsi="Monaco" w:cs="Monaco"/>
          <w:color w:val="000000"/>
          <w:sz w:val="22"/>
          <w:szCs w:val="22"/>
        </w:rPr>
        <w:t>pred.boost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auc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0A411B1E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</w:t>
      </w:r>
      <w:r>
        <w:rPr>
          <w:rFonts w:ascii="Monaco" w:hAnsi="Monaco" w:cs="Monaco"/>
          <w:color w:val="9E0003"/>
          <w:sz w:val="22"/>
          <w:szCs w:val="22"/>
        </w:rPr>
        <w:t>"AUC for Boosting for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-year horizon: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)</w:t>
      </w:r>
    </w:p>
    <w:p w14:paraId="7EBA156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3D30F0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2F3F22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39CC87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 Fit L1 regularized regression with grid search and CV for hyperparameters</w:t>
      </w:r>
    </w:p>
    <w:p w14:paraId="20C417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x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model.matri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~</w:t>
      </w:r>
      <w:r>
        <w:rPr>
          <w:rFonts w:ascii="Monaco" w:hAnsi="Monaco" w:cs="Monaco"/>
          <w:color w:val="000000"/>
          <w:sz w:val="22"/>
          <w:szCs w:val="22"/>
        </w:rPr>
        <w:t>.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[,</w:t>
      </w:r>
      <w:r>
        <w:rPr>
          <w:rFonts w:ascii="Monaco" w:hAnsi="Monaco" w:cs="Monaco"/>
          <w:color w:val="0B4213"/>
          <w:sz w:val="22"/>
          <w:szCs w:val="22"/>
        </w:rPr>
        <w:t>-1</w:t>
      </w:r>
      <w:r>
        <w:rPr>
          <w:rFonts w:ascii="Monaco" w:hAnsi="Monaco" w:cs="Monaco"/>
          <w:color w:val="060087"/>
          <w:sz w:val="22"/>
          <w:szCs w:val="22"/>
        </w:rPr>
        <w:t>]</w:t>
      </w:r>
    </w:p>
    <w:p w14:paraId="1DC5D31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y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ata_ML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</w:p>
    <w:p w14:paraId="49406B3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75E87A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ambda_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= c(</w:t>
      </w:r>
      <w:r>
        <w:rPr>
          <w:rFonts w:ascii="Monaco" w:hAnsi="Monaco" w:cs="Monaco"/>
          <w:color w:val="0B4213"/>
          <w:sz w:val="22"/>
          <w:szCs w:val="22"/>
        </w:rPr>
        <w:t>0.0000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0.000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0.00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0.0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0.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0870DF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lasso.mod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v.glmne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x</w:t>
      </w:r>
      <w:r>
        <w:rPr>
          <w:rFonts w:ascii="Monaco" w:hAnsi="Monaco" w:cs="Monaco"/>
          <w:color w:val="060087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], </w:t>
      </w:r>
      <w:r>
        <w:rPr>
          <w:rFonts w:ascii="Monaco" w:hAnsi="Monaco" w:cs="Monaco"/>
          <w:color w:val="000000"/>
          <w:sz w:val="22"/>
          <w:szCs w:val="22"/>
        </w:rPr>
        <w:t>y</w:t>
      </w:r>
      <w:r>
        <w:rPr>
          <w:rFonts w:ascii="Monaco" w:hAnsi="Monaco" w:cs="Monaco"/>
          <w:color w:val="060087"/>
          <w:sz w:val="22"/>
          <w:szCs w:val="22"/>
        </w:rPr>
        <w:t>[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], </w:t>
      </w:r>
      <w:r>
        <w:rPr>
          <w:rFonts w:ascii="Monaco" w:hAnsi="Monaco" w:cs="Monaco"/>
          <w:color w:val="000000"/>
          <w:sz w:val="22"/>
          <w:szCs w:val="22"/>
        </w:rPr>
        <w:t>alpha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family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binomial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lambda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ambda_gri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82FF06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5226B5A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L1graphname</w:t>
      </w:r>
      <w:r>
        <w:rPr>
          <w:rFonts w:ascii="Monaco" w:hAnsi="Monaco" w:cs="Monaco"/>
          <w:color w:val="060087"/>
          <w:sz w:val="22"/>
          <w:szCs w:val="22"/>
        </w:rPr>
        <w:t xml:space="preserve"> &lt;- paste0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aveFileRoo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seed_'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seed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_horizon_'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'L1_mod.jpeg'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213826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jpeg(</w:t>
      </w:r>
      <w:r>
        <w:rPr>
          <w:rFonts w:ascii="Monaco" w:hAnsi="Monaco" w:cs="Monaco"/>
          <w:color w:val="000000"/>
          <w:sz w:val="22"/>
          <w:szCs w:val="22"/>
        </w:rPr>
        <w:t>filename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L1graphname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width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60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eight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40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17EDF9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ar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mfrow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(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))</w:t>
      </w:r>
    </w:p>
    <w:p w14:paraId="6B53AD5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lot(</w:t>
      </w:r>
      <w:r>
        <w:rPr>
          <w:rFonts w:ascii="Monaco" w:hAnsi="Monaco" w:cs="Monaco"/>
          <w:color w:val="000000"/>
          <w:sz w:val="22"/>
          <w:szCs w:val="22"/>
        </w:rPr>
        <w:t>lasso.mod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42CEEF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dev.off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)</w:t>
      </w:r>
    </w:p>
    <w:p w14:paraId="4AD955C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0EBC5C0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estLa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asso.mod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lambda.min</w:t>
      </w:r>
      <w:proofErr w:type="spellEnd"/>
    </w:p>
    <w:p w14:paraId="6B2457B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asso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redict(</w:t>
      </w:r>
      <w:r>
        <w:rPr>
          <w:rFonts w:ascii="Monaco" w:hAnsi="Monaco" w:cs="Monaco"/>
          <w:color w:val="000000"/>
          <w:sz w:val="22"/>
          <w:szCs w:val="22"/>
        </w:rPr>
        <w:t>lasso.mod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s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estLa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new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x</w:t>
      </w:r>
      <w:r>
        <w:rPr>
          <w:rFonts w:ascii="Monaco" w:hAnsi="Monaco" w:cs="Monaco"/>
          <w:color w:val="060087"/>
          <w:sz w:val="22"/>
          <w:szCs w:val="22"/>
        </w:rPr>
        <w:t>[-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], </w:t>
      </w:r>
      <w:r>
        <w:rPr>
          <w:rFonts w:ascii="Monaco" w:hAnsi="Monaco" w:cs="Monaco"/>
          <w:color w:val="000000"/>
          <w:sz w:val="22"/>
          <w:szCs w:val="22"/>
        </w:rPr>
        <w:t>family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binomial"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6C46882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68E3589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pred1</w:t>
      </w:r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lasso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y</w:t>
      </w:r>
      <w:r>
        <w:rPr>
          <w:rFonts w:ascii="Monaco" w:hAnsi="Monaco" w:cs="Monaco"/>
          <w:color w:val="060087"/>
          <w:sz w:val="22"/>
          <w:szCs w:val="22"/>
        </w:rPr>
        <w:t>[-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])</w:t>
      </w:r>
    </w:p>
    <w:p w14:paraId="74CAEA9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auc.tm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erformance(</w:t>
      </w:r>
      <w:r>
        <w:rPr>
          <w:rFonts w:ascii="Monaco" w:hAnsi="Monaco" w:cs="Monaco"/>
          <w:color w:val="000000"/>
          <w:sz w:val="22"/>
          <w:szCs w:val="22"/>
        </w:rPr>
        <w:t>pred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uc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2796196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</w:t>
      </w:r>
      <w:r>
        <w:rPr>
          <w:rFonts w:ascii="Monaco" w:hAnsi="Monaco" w:cs="Monaco"/>
          <w:color w:val="9E0003"/>
          <w:sz w:val="22"/>
          <w:szCs w:val="22"/>
        </w:rPr>
        <w:t>"AUC for L1 regression for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-year horizon: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)</w:t>
      </w:r>
    </w:p>
    <w:p w14:paraId="4459D5D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456D8D3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L1R_auc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6D0723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55B9A681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 Extract coefficients - STS</w:t>
      </w:r>
    </w:p>
    <w:p w14:paraId="4E35817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print(coef(lasso.mod, s=lasso.mod$lambda.1se))</w:t>
      </w:r>
    </w:p>
    <w:p w14:paraId="75B5CEC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5ACAD33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215582B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lastRenderedPageBreak/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 Fit SVM with grid search and CV for hyperparameters</w:t>
      </w:r>
    </w:p>
    <w:p w14:paraId="77E44122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svm.mod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svm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~</w:t>
      </w:r>
      <w:r>
        <w:rPr>
          <w:rFonts w:ascii="Monaco" w:hAnsi="Monaco" w:cs="Monaco"/>
          <w:color w:val="000000"/>
          <w:sz w:val="22"/>
          <w:szCs w:val="22"/>
        </w:rPr>
        <w:t>.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data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subset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kernel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9E0003"/>
          <w:sz w:val="22"/>
          <w:szCs w:val="22"/>
        </w:rPr>
        <w:t>"radial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gamma</w:t>
      </w:r>
      <w:r>
        <w:rPr>
          <w:rFonts w:ascii="Monaco" w:hAnsi="Monaco" w:cs="Monaco"/>
          <w:color w:val="060087"/>
          <w:sz w:val="22"/>
          <w:szCs w:val="22"/>
        </w:rPr>
        <w:t xml:space="preserve"> = </w:t>
      </w:r>
      <w:r>
        <w:rPr>
          <w:rFonts w:ascii="Monaco" w:hAnsi="Monaco" w:cs="Monaco"/>
          <w:color w:val="0B4213"/>
          <w:sz w:val="22"/>
          <w:szCs w:val="22"/>
        </w:rPr>
        <w:t>0.01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cost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0.0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AA3BB8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vm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redict(</w:t>
      </w:r>
      <w:r>
        <w:rPr>
          <w:rFonts w:ascii="Monaco" w:hAnsi="Monaco" w:cs="Monaco"/>
          <w:color w:val="000000"/>
          <w:sz w:val="22"/>
          <w:szCs w:val="22"/>
        </w:rPr>
        <w:t>svm.mod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ata_ML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-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,])</w:t>
      </w:r>
    </w:p>
    <w:p w14:paraId="465ECFF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pred2</w:t>
      </w:r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vm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)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data_ML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[-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Index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])</w:t>
      </w:r>
    </w:p>
    <w:p w14:paraId="3E5DE6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auc.tm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erformance(</w:t>
      </w:r>
      <w:r>
        <w:rPr>
          <w:rFonts w:ascii="Monaco" w:hAnsi="Monaco" w:cs="Monaco"/>
          <w:color w:val="000000"/>
          <w:sz w:val="22"/>
          <w:szCs w:val="22"/>
        </w:rPr>
        <w:t>pred2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uc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3360317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</w:t>
      </w:r>
      <w:r>
        <w:rPr>
          <w:rFonts w:ascii="Monaco" w:hAnsi="Monaco" w:cs="Monaco"/>
          <w:color w:val="9E0003"/>
          <w:sz w:val="22"/>
          <w:szCs w:val="22"/>
        </w:rPr>
        <w:t>"AUC for SVM for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-year horizon: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)</w:t>
      </w:r>
    </w:p>
    <w:p w14:paraId="0C57475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print(varImp(svm.mod))</w:t>
      </w:r>
    </w:p>
    <w:p w14:paraId="0B59115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2FB725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VM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335FAE0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78A53F8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 xml:space="preserve"># Fit KNN at several </w:t>
      </w:r>
      <w:proofErr w:type="spellStart"/>
      <w:r>
        <w:rPr>
          <w:rFonts w:ascii="Monaco" w:hAnsi="Monaco" w:cs="Monaco"/>
          <w:color w:val="3E3E3E"/>
          <w:sz w:val="22"/>
          <w:szCs w:val="22"/>
        </w:rPr>
        <w:t>cutpoints</w:t>
      </w:r>
      <w:proofErr w:type="spellEnd"/>
    </w:p>
    <w:p w14:paraId="7683F6B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000000"/>
          <w:sz w:val="22"/>
          <w:szCs w:val="22"/>
        </w:rPr>
        <w:t>Train</w:t>
      </w:r>
      <w:r>
        <w:rPr>
          <w:rFonts w:ascii="Monaco" w:hAnsi="Monaco" w:cs="Monaco"/>
          <w:color w:val="060087"/>
          <w:sz w:val="22"/>
          <w:szCs w:val="22"/>
        </w:rPr>
        <w:t>[ ,!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l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rain</w:t>
      </w:r>
      <w:r>
        <w:rPr>
          <w:rFonts w:ascii="Monaco" w:hAnsi="Monaco" w:cs="Monaco"/>
          <w:color w:val="060087"/>
          <w:sz w:val="22"/>
          <w:szCs w:val="22"/>
        </w:rPr>
        <w:t xml:space="preserve">) == 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)]</w:t>
      </w:r>
    </w:p>
    <w:p w14:paraId="3F9C92F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rain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</w:p>
    <w:p w14:paraId="74BDCD89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083047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r>
        <w:rPr>
          <w:rFonts w:ascii="Monaco" w:hAnsi="Monaco" w:cs="Monaco"/>
          <w:color w:val="000000"/>
          <w:sz w:val="22"/>
          <w:szCs w:val="22"/>
        </w:rPr>
        <w:t>Test</w:t>
      </w:r>
      <w:r>
        <w:rPr>
          <w:rFonts w:ascii="Monaco" w:hAnsi="Monaco" w:cs="Monaco"/>
          <w:color w:val="060087"/>
          <w:sz w:val="22"/>
          <w:szCs w:val="22"/>
        </w:rPr>
        <w:t>[ ,!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colnam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r>
        <w:rPr>
          <w:rFonts w:ascii="Monaco" w:hAnsi="Monaco" w:cs="Monaco"/>
          <w:color w:val="000000"/>
          <w:sz w:val="22"/>
          <w:szCs w:val="22"/>
        </w:rPr>
        <w:t>Test</w:t>
      </w:r>
      <w:r>
        <w:rPr>
          <w:rFonts w:ascii="Monaco" w:hAnsi="Monaco" w:cs="Monaco"/>
          <w:color w:val="060087"/>
          <w:sz w:val="22"/>
          <w:szCs w:val="22"/>
        </w:rPr>
        <w:t xml:space="preserve">) == </w:t>
      </w:r>
      <w:r>
        <w:rPr>
          <w:rFonts w:ascii="Monaco" w:hAnsi="Monaco" w:cs="Monaco"/>
          <w:color w:val="9E0003"/>
          <w:sz w:val="22"/>
          <w:szCs w:val="22"/>
        </w:rPr>
        <w:t>"</w:t>
      </w:r>
      <w:proofErr w:type="spellStart"/>
      <w:r>
        <w:rPr>
          <w:rFonts w:ascii="Monaco" w:hAnsi="Monaco" w:cs="Monaco"/>
          <w:color w:val="9E0003"/>
          <w:sz w:val="22"/>
          <w:szCs w:val="22"/>
        </w:rPr>
        <w:t>CHDwithin</w:t>
      </w:r>
      <w:proofErr w:type="spellEnd"/>
      <w:r>
        <w:rPr>
          <w:rFonts w:ascii="Monaco" w:hAnsi="Monaco" w:cs="Monaco"/>
          <w:color w:val="9E0003"/>
          <w:sz w:val="22"/>
          <w:szCs w:val="22"/>
        </w:rPr>
        <w:t>"</w:t>
      </w:r>
      <w:r>
        <w:rPr>
          <w:rFonts w:ascii="Monaco" w:hAnsi="Monaco" w:cs="Monaco"/>
          <w:color w:val="060087"/>
          <w:sz w:val="22"/>
          <w:szCs w:val="22"/>
        </w:rPr>
        <w:t>)]</w:t>
      </w:r>
    </w:p>
    <w:p w14:paraId="2D503C3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Test</w:t>
      </w:r>
      <w:r>
        <w:rPr>
          <w:rFonts w:ascii="Monaco" w:hAnsi="Monaco" w:cs="Monaco"/>
          <w:color w:val="060087"/>
          <w:sz w:val="22"/>
          <w:szCs w:val="22"/>
        </w:rPr>
        <w:t>$</w:t>
      </w:r>
      <w:r>
        <w:rPr>
          <w:rFonts w:ascii="Monaco" w:hAnsi="Monaco" w:cs="Monaco"/>
          <w:color w:val="000000"/>
          <w:sz w:val="22"/>
          <w:szCs w:val="22"/>
        </w:rPr>
        <w:t>CHDwithin</w:t>
      </w:r>
      <w:proofErr w:type="spellEnd"/>
    </w:p>
    <w:p w14:paraId="7A2255F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knn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k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k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24955C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pred3</w:t>
      </w:r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knn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)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26C73CF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auc.tm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performance(</w:t>
      </w:r>
      <w:r>
        <w:rPr>
          <w:rFonts w:ascii="Monaco" w:hAnsi="Monaco" w:cs="Monaco"/>
          <w:color w:val="000000"/>
          <w:sz w:val="22"/>
          <w:szCs w:val="22"/>
        </w:rPr>
        <w:t>pred3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uc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35A38E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</w:t>
      </w:r>
      <w:r>
        <w:rPr>
          <w:rFonts w:ascii="Monaco" w:hAnsi="Monaco" w:cs="Monaco"/>
          <w:color w:val="9E0003"/>
          <w:sz w:val="22"/>
          <w:szCs w:val="22"/>
        </w:rPr>
        <w:t>"AUC for KNN (K=1) for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-year horizon: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))</w:t>
      </w:r>
    </w:p>
    <w:p w14:paraId="5EA7A78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60D2A8B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KNN1_auc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uc.tmp@y.value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0C9FDA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6B973F1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knn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kn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X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rain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k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B4213"/>
          <w:sz w:val="22"/>
          <w:szCs w:val="22"/>
        </w:rPr>
        <w:t>20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45CBC5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pred3</w:t>
      </w:r>
      <w:r>
        <w:rPr>
          <w:rFonts w:ascii="Monaco" w:hAnsi="Monaco" w:cs="Monaco"/>
          <w:color w:val="060087"/>
          <w:sz w:val="22"/>
          <w:szCs w:val="22"/>
        </w:rPr>
        <w:t xml:space="preserve"> &lt;- prediction(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knn.pred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)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y_test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)</w:t>
      </w:r>
    </w:p>
    <w:p w14:paraId="14B2EF4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auc2.tmp</w:t>
      </w:r>
      <w:r>
        <w:rPr>
          <w:rFonts w:ascii="Monaco" w:hAnsi="Monaco" w:cs="Monaco"/>
          <w:color w:val="060087"/>
          <w:sz w:val="22"/>
          <w:szCs w:val="22"/>
        </w:rPr>
        <w:t xml:space="preserve"> &lt;- performance(</w:t>
      </w:r>
      <w:r>
        <w:rPr>
          <w:rFonts w:ascii="Monaco" w:hAnsi="Monaco" w:cs="Monaco"/>
          <w:color w:val="000000"/>
          <w:sz w:val="22"/>
          <w:szCs w:val="22"/>
        </w:rPr>
        <w:t>pred3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9E0003"/>
          <w:sz w:val="22"/>
          <w:szCs w:val="22"/>
        </w:rPr>
        <w:t>"auc"</w:t>
      </w:r>
      <w:proofErr w:type="gramStart"/>
      <w:r>
        <w:rPr>
          <w:rFonts w:ascii="Monaco" w:hAnsi="Monaco" w:cs="Monaco"/>
          <w:color w:val="060087"/>
          <w:sz w:val="22"/>
          <w:szCs w:val="22"/>
        </w:rPr>
        <w:t>);</w:t>
      </w:r>
      <w:proofErr w:type="gramEnd"/>
    </w:p>
    <w:p w14:paraId="2F91AF0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print(paste(</w:t>
      </w:r>
      <w:r>
        <w:rPr>
          <w:rFonts w:ascii="Monaco" w:hAnsi="Monaco" w:cs="Monaco"/>
          <w:color w:val="9E0003"/>
          <w:sz w:val="22"/>
          <w:szCs w:val="22"/>
        </w:rPr>
        <w:t>"AUC for KNN (K=20) for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9E0003"/>
          <w:sz w:val="22"/>
          <w:szCs w:val="22"/>
        </w:rPr>
        <w:t>"-year horizon: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(auc2.tmp@y.values))) </w:t>
      </w:r>
    </w:p>
    <w:p w14:paraId="02F3DF7C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60D13FE8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000000"/>
          <w:sz w:val="22"/>
          <w:szCs w:val="22"/>
        </w:rPr>
        <w:t>KNN20_auc</w:t>
      </w:r>
      <w:r>
        <w:rPr>
          <w:rFonts w:ascii="Monaco" w:hAnsi="Monaco" w:cs="Monaco"/>
          <w:color w:val="060087"/>
          <w:sz w:val="22"/>
          <w:szCs w:val="22"/>
        </w:rPr>
        <w:t xml:space="preserve"> &lt;- </w:t>
      </w:r>
      <w:proofErr w:type="spellStart"/>
      <w:r>
        <w:rPr>
          <w:rFonts w:ascii="Monaco" w:hAnsi="Monaco" w:cs="Monaco"/>
          <w:color w:val="060087"/>
          <w:sz w:val="22"/>
          <w:szCs w:val="22"/>
        </w:rPr>
        <w:t>as.numeri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auc2.tmp@y.values)</w:t>
      </w:r>
    </w:p>
    <w:p w14:paraId="568D996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142C10A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r>
        <w:rPr>
          <w:rFonts w:ascii="Monaco" w:hAnsi="Monaco" w:cs="Monaco"/>
          <w:color w:val="3E3E3E"/>
          <w:sz w:val="22"/>
          <w:szCs w:val="22"/>
        </w:rPr>
        <w:t># Output to file</w:t>
      </w:r>
    </w:p>
    <w:p w14:paraId="48F44E1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mary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 &lt;- c(</w:t>
      </w:r>
      <w:r>
        <w:rPr>
          <w:rFonts w:ascii="Monaco" w:hAnsi="Monaco" w:cs="Monaco"/>
          <w:color w:val="000000"/>
          <w:sz w:val="22"/>
          <w:szCs w:val="22"/>
        </w:rPr>
        <w:t>seed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horizon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events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RF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boost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L1R_auc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VM_auc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</w:p>
    <w:p w14:paraId="5F647755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                 </w:t>
      </w:r>
      <w:r>
        <w:rPr>
          <w:rFonts w:ascii="Monaco" w:hAnsi="Monaco" w:cs="Monaco"/>
          <w:color w:val="000000"/>
          <w:sz w:val="22"/>
          <w:szCs w:val="22"/>
        </w:rPr>
        <w:t>KNN1_auc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KNN20_auc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C42F3D0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1F9036A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cat(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ummaryData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file</w:t>
      </w:r>
      <w:r>
        <w:rPr>
          <w:rFonts w:ascii="Monaco" w:hAnsi="Monaco" w:cs="Monaco"/>
          <w:color w:val="060087"/>
          <w:sz w:val="22"/>
          <w:szCs w:val="22"/>
        </w:rPr>
        <w:t>=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outputFileName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appen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B5760C"/>
          <w:sz w:val="22"/>
          <w:szCs w:val="22"/>
        </w:rPr>
        <w:t>TRUE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sep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=c(rep(</w:t>
      </w:r>
      <w:r>
        <w:rPr>
          <w:rFonts w:ascii="Monaco" w:hAnsi="Monaco" w:cs="Monaco"/>
          <w:color w:val="9E0003"/>
          <w:sz w:val="22"/>
          <w:szCs w:val="22"/>
        </w:rPr>
        <w:t>","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commas</w:t>
      </w:r>
      <w:r>
        <w:rPr>
          <w:rFonts w:ascii="Monaco" w:hAnsi="Monaco" w:cs="Monaco"/>
          <w:color w:val="060087"/>
          <w:sz w:val="22"/>
          <w:szCs w:val="22"/>
        </w:rPr>
        <w:t xml:space="preserve">), </w:t>
      </w:r>
      <w:r>
        <w:rPr>
          <w:rFonts w:ascii="Monaco" w:hAnsi="Monaco" w:cs="Monaco"/>
          <w:color w:val="9E0003"/>
          <w:sz w:val="22"/>
          <w:szCs w:val="22"/>
        </w:rPr>
        <w:t>"\n"</w:t>
      </w:r>
      <w:r>
        <w:rPr>
          <w:rFonts w:ascii="Monaco" w:hAnsi="Monaco" w:cs="Monaco"/>
          <w:color w:val="060087"/>
          <w:sz w:val="22"/>
          <w:szCs w:val="22"/>
        </w:rPr>
        <w:t>))</w:t>
      </w:r>
    </w:p>
    <w:p w14:paraId="7A8E429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  </w:t>
      </w:r>
    </w:p>
    <w:p w14:paraId="3E9DA074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 xml:space="preserve">} </w:t>
      </w:r>
      <w:r>
        <w:rPr>
          <w:rFonts w:ascii="Monaco" w:hAnsi="Monaco" w:cs="Monaco"/>
          <w:color w:val="3E3E3E"/>
          <w:sz w:val="22"/>
          <w:szCs w:val="22"/>
        </w:rPr>
        <w:t># End horizon function</w:t>
      </w:r>
    </w:p>
    <w:p w14:paraId="402156E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5A0F06A6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</w:p>
    <w:p w14:paraId="0D7EF363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B5760C"/>
          <w:sz w:val="22"/>
          <w:szCs w:val="22"/>
        </w:rPr>
        <w:t>for</w:t>
      </w:r>
      <w:r>
        <w:rPr>
          <w:rFonts w:ascii="Monaco" w:hAnsi="Monaco" w:cs="Monaco"/>
          <w:color w:val="060087"/>
          <w:sz w:val="22"/>
          <w:szCs w:val="22"/>
        </w:rPr>
        <w:t xml:space="preserve"> (</w:t>
      </w:r>
      <w:r>
        <w:rPr>
          <w:rFonts w:ascii="Monaco" w:hAnsi="Monaco" w:cs="Monaco"/>
          <w:color w:val="000000"/>
          <w:sz w:val="22"/>
          <w:szCs w:val="22"/>
        </w:rPr>
        <w:t>s</w:t>
      </w:r>
      <w:r>
        <w:rPr>
          <w:rFonts w:ascii="Monaco" w:hAnsi="Monaco" w:cs="Monaco"/>
          <w:color w:val="060087"/>
          <w:sz w:val="22"/>
          <w:szCs w:val="22"/>
        </w:rPr>
        <w:t xml:space="preserve"> </w:t>
      </w:r>
      <w:r>
        <w:rPr>
          <w:rFonts w:ascii="Monaco" w:hAnsi="Monaco" w:cs="Monaco"/>
          <w:color w:val="B5760C"/>
          <w:sz w:val="22"/>
          <w:szCs w:val="22"/>
        </w:rPr>
        <w:t>in</w:t>
      </w:r>
      <w:r>
        <w:rPr>
          <w:rFonts w:ascii="Monaco" w:hAnsi="Monaco" w:cs="Monaco"/>
          <w:color w:val="060087"/>
          <w:sz w:val="22"/>
          <w:szCs w:val="22"/>
        </w:rPr>
        <w:t xml:space="preserve"> seq(</w:t>
      </w:r>
      <w:r>
        <w:rPr>
          <w:rFonts w:ascii="Monaco" w:hAnsi="Monaco" w:cs="Monaco"/>
          <w:color w:val="0B4213"/>
          <w:sz w:val="22"/>
          <w:szCs w:val="22"/>
        </w:rPr>
        <w:t>1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100</w:t>
      </w:r>
      <w:r>
        <w:rPr>
          <w:rFonts w:ascii="Monaco" w:hAnsi="Monaco" w:cs="Monaco"/>
          <w:color w:val="060087"/>
          <w:sz w:val="22"/>
          <w:szCs w:val="22"/>
        </w:rPr>
        <w:t>)) {</w:t>
      </w:r>
    </w:p>
    <w:p w14:paraId="5A4BD1B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proofErr w:type="spellStart"/>
      <w:r>
        <w:rPr>
          <w:rFonts w:ascii="Monaco" w:hAnsi="Monaco" w:cs="Monaco"/>
          <w:color w:val="060087"/>
          <w:sz w:val="22"/>
          <w:szCs w:val="22"/>
        </w:rPr>
        <w:t>lapply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>(c(</w:t>
      </w:r>
      <w:r>
        <w:rPr>
          <w:rFonts w:ascii="Monaco" w:hAnsi="Monaco" w:cs="Monaco"/>
          <w:color w:val="0B4213"/>
          <w:sz w:val="22"/>
          <w:szCs w:val="22"/>
        </w:rPr>
        <w:t>365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730</w:t>
      </w:r>
      <w:r>
        <w:rPr>
          <w:rFonts w:ascii="Monaco" w:hAnsi="Monaco" w:cs="Monaco"/>
          <w:color w:val="060087"/>
          <w:sz w:val="22"/>
          <w:szCs w:val="22"/>
        </w:rPr>
        <w:t>,</w:t>
      </w:r>
      <w:r>
        <w:rPr>
          <w:rFonts w:ascii="Monaco" w:hAnsi="Monaco" w:cs="Monaco"/>
          <w:color w:val="0B4213"/>
          <w:sz w:val="22"/>
          <w:szCs w:val="22"/>
        </w:rPr>
        <w:t>1095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46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825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365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7300</w:t>
      </w:r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B4213"/>
          <w:sz w:val="22"/>
          <w:szCs w:val="22"/>
        </w:rPr>
        <w:t>10220</w:t>
      </w:r>
      <w:r>
        <w:rPr>
          <w:rFonts w:ascii="Monaco" w:hAnsi="Monaco" w:cs="Monaco"/>
          <w:color w:val="060087"/>
          <w:sz w:val="22"/>
          <w:szCs w:val="22"/>
        </w:rPr>
        <w:t xml:space="preserve">), </w:t>
      </w:r>
      <w:proofErr w:type="spellStart"/>
      <w:r>
        <w:rPr>
          <w:rFonts w:ascii="Monaco" w:hAnsi="Monaco" w:cs="Monaco"/>
          <w:color w:val="000000"/>
          <w:sz w:val="22"/>
          <w:szCs w:val="22"/>
        </w:rPr>
        <w:t>horizonAnalysis</w:t>
      </w:r>
      <w:proofErr w:type="spellEnd"/>
      <w:r>
        <w:rPr>
          <w:rFonts w:ascii="Monaco" w:hAnsi="Monaco" w:cs="Monaco"/>
          <w:color w:val="060087"/>
          <w:sz w:val="22"/>
          <w:szCs w:val="22"/>
        </w:rPr>
        <w:t xml:space="preserve">, </w:t>
      </w:r>
      <w:r>
        <w:rPr>
          <w:rFonts w:ascii="Monaco" w:hAnsi="Monaco" w:cs="Monaco"/>
          <w:color w:val="000000"/>
          <w:sz w:val="22"/>
          <w:szCs w:val="22"/>
        </w:rPr>
        <w:t>seed</w:t>
      </w:r>
      <w:r>
        <w:rPr>
          <w:rFonts w:ascii="Monaco" w:hAnsi="Monaco" w:cs="Monaco"/>
          <w:color w:val="060087"/>
          <w:sz w:val="22"/>
          <w:szCs w:val="22"/>
        </w:rPr>
        <w:t>=</w:t>
      </w:r>
      <w:r>
        <w:rPr>
          <w:rFonts w:ascii="Monaco" w:hAnsi="Monaco" w:cs="Monaco"/>
          <w:color w:val="000000"/>
          <w:sz w:val="22"/>
          <w:szCs w:val="22"/>
        </w:rPr>
        <w:t>s</w:t>
      </w:r>
      <w:r>
        <w:rPr>
          <w:rFonts w:ascii="Monaco" w:hAnsi="Monaco" w:cs="Monaco"/>
          <w:color w:val="060087"/>
          <w:sz w:val="22"/>
          <w:szCs w:val="22"/>
        </w:rPr>
        <w:t>)</w:t>
      </w:r>
    </w:p>
    <w:p w14:paraId="29B92E87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060087"/>
          <w:sz w:val="22"/>
          <w:szCs w:val="22"/>
        </w:rPr>
        <w:t>}</w:t>
      </w:r>
    </w:p>
    <w:p w14:paraId="403AAABD" w14:textId="77777777" w:rsidR="008D5890" w:rsidRDefault="008D5890" w:rsidP="008D5890">
      <w:pPr>
        <w:tabs>
          <w:tab w:val="left" w:pos="528"/>
          <w:tab w:val="left" w:pos="1056"/>
          <w:tab w:val="left" w:pos="1584"/>
          <w:tab w:val="left" w:pos="2112"/>
          <w:tab w:val="left" w:pos="2640"/>
          <w:tab w:val="left" w:pos="3168"/>
          <w:tab w:val="left" w:pos="3696"/>
          <w:tab w:val="left" w:pos="4224"/>
          <w:tab w:val="left" w:pos="4752"/>
          <w:tab w:val="left" w:pos="5280"/>
          <w:tab w:val="left" w:pos="5808"/>
          <w:tab w:val="left" w:pos="6337"/>
          <w:tab w:val="left" w:pos="6865"/>
          <w:tab w:val="left" w:pos="7393"/>
          <w:tab w:val="left" w:pos="7921"/>
          <w:tab w:val="left" w:pos="8449"/>
          <w:tab w:val="left" w:pos="8977"/>
          <w:tab w:val="left" w:pos="9505"/>
          <w:tab w:val="left" w:pos="10033"/>
          <w:tab w:val="left" w:pos="10561"/>
          <w:tab w:val="left" w:pos="11089"/>
          <w:tab w:val="left" w:pos="11617"/>
          <w:tab w:val="left" w:pos="12145"/>
          <w:tab w:val="left" w:pos="12674"/>
          <w:tab w:val="left" w:pos="13202"/>
          <w:tab w:val="left" w:pos="13730"/>
          <w:tab w:val="left" w:pos="14258"/>
          <w:tab w:val="left" w:pos="14786"/>
          <w:tab w:val="left" w:pos="15314"/>
          <w:tab w:val="left" w:pos="15842"/>
          <w:tab w:val="left" w:pos="16370"/>
          <w:tab w:val="left" w:pos="16898"/>
          <w:tab w:val="left" w:pos="17426"/>
          <w:tab w:val="left" w:pos="17954"/>
          <w:tab w:val="left" w:pos="18483"/>
          <w:tab w:val="left" w:pos="19011"/>
          <w:tab w:val="left" w:pos="19539"/>
          <w:tab w:val="left" w:pos="20067"/>
          <w:tab w:val="left" w:pos="20595"/>
          <w:tab w:val="left" w:pos="21123"/>
          <w:tab w:val="left" w:pos="21651"/>
          <w:tab w:val="left" w:pos="22179"/>
          <w:tab w:val="left" w:pos="22707"/>
          <w:tab w:val="left" w:pos="23235"/>
          <w:tab w:val="left" w:pos="23763"/>
          <w:tab w:val="left" w:pos="24291"/>
          <w:tab w:val="left" w:pos="24820"/>
          <w:tab w:val="left" w:pos="25348"/>
          <w:tab w:val="left" w:pos="25876"/>
          <w:tab w:val="left" w:pos="26404"/>
          <w:tab w:val="left" w:pos="26932"/>
          <w:tab w:val="left" w:pos="27460"/>
          <w:tab w:val="left" w:pos="27988"/>
          <w:tab w:val="left" w:pos="28516"/>
          <w:tab w:val="left" w:pos="29044"/>
          <w:tab w:val="left" w:pos="29572"/>
          <w:tab w:val="left" w:pos="30100"/>
          <w:tab w:val="left" w:pos="30628"/>
          <w:tab w:val="left" w:pos="31157"/>
        </w:tabs>
        <w:autoSpaceDE w:val="0"/>
        <w:autoSpaceDN w:val="0"/>
        <w:adjustRightInd w:val="0"/>
        <w:ind w:left="80" w:hanging="80"/>
        <w:rPr>
          <w:rFonts w:ascii="Monaco" w:hAnsi="Monaco" w:cs="Monaco"/>
          <w:color w:val="060087"/>
          <w:sz w:val="22"/>
          <w:szCs w:val="22"/>
        </w:rPr>
      </w:pPr>
      <w:r>
        <w:rPr>
          <w:rFonts w:ascii="Monaco" w:hAnsi="Monaco" w:cs="Monaco"/>
          <w:color w:val="3E3E3E"/>
          <w:sz w:val="22"/>
          <w:szCs w:val="22"/>
        </w:rPr>
        <w:t>#2190, 2555, 2920, 3285, 3650, 4015, 4380, 4745,5110,5475, 5840,6205,6570,6935,7300,7665,8030,8395,8760,9125,9490,9855,10220,10585,10950</w:t>
      </w:r>
    </w:p>
    <w:p w14:paraId="2607824E" w14:textId="77777777" w:rsidR="0047723D" w:rsidRDefault="0047723D"/>
    <w:sectPr w:rsidR="0047723D" w:rsidSect="00CC02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Monaco">
    <w:panose1 w:val="00000000000000000000"/>
    <w:charset w:val="00"/>
    <w:family w:val="auto"/>
    <w:pitch w:val="variable"/>
    <w:sig w:usb0="A00002FF" w:usb1="500039FB" w:usb2="00000000" w:usb3="00000000" w:csb0="00000197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4B0"/>
    <w:rsid w:val="000504C5"/>
    <w:rsid w:val="001923C5"/>
    <w:rsid w:val="00274ECD"/>
    <w:rsid w:val="002A7464"/>
    <w:rsid w:val="003F15F1"/>
    <w:rsid w:val="00405E6F"/>
    <w:rsid w:val="004678E3"/>
    <w:rsid w:val="0047723D"/>
    <w:rsid w:val="00547BC7"/>
    <w:rsid w:val="00560D27"/>
    <w:rsid w:val="00572D98"/>
    <w:rsid w:val="0069156B"/>
    <w:rsid w:val="008D5890"/>
    <w:rsid w:val="009067C9"/>
    <w:rsid w:val="00A754A8"/>
    <w:rsid w:val="00AC111F"/>
    <w:rsid w:val="00CC0265"/>
    <w:rsid w:val="00D31FA4"/>
    <w:rsid w:val="00D42141"/>
    <w:rsid w:val="00E234B0"/>
    <w:rsid w:val="00F04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1A3C54"/>
  <w15:chartTrackingRefBased/>
  <w15:docId w15:val="{EEB065A9-DB8D-5549-94B0-147B108BCD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34B0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4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7994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63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2</Pages>
  <Words>2205</Words>
  <Characters>12575</Characters>
  <Application>Microsoft Office Word</Application>
  <DocSecurity>0</DocSecurity>
  <Lines>104</Lines>
  <Paragraphs>29</Paragraphs>
  <ScaleCrop>false</ScaleCrop>
  <Company/>
  <LinksUpToDate>false</LinksUpToDate>
  <CharactersWithSpaces>14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onisha Swaminathan</cp:lastModifiedBy>
  <cp:revision>7</cp:revision>
  <dcterms:created xsi:type="dcterms:W3CDTF">2021-03-16T19:19:00Z</dcterms:created>
  <dcterms:modified xsi:type="dcterms:W3CDTF">2022-08-31T12:26:00Z</dcterms:modified>
</cp:coreProperties>
</file>